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952" w:rsidRDefault="00262952" w:rsidP="00262952">
      <w:pPr>
        <w:rPr>
          <w:b/>
          <w:sz w:val="36"/>
          <w:szCs w:val="36"/>
        </w:rPr>
      </w:pPr>
    </w:p>
    <w:p w:rsidR="00B71404" w:rsidRPr="00471399" w:rsidRDefault="00471399" w:rsidP="00262952">
      <w:pPr>
        <w:rPr>
          <w:sz w:val="36"/>
          <w:szCs w:val="36"/>
        </w:rPr>
      </w:pPr>
      <w:r w:rsidRPr="00471399">
        <w:rPr>
          <w:b/>
          <w:sz w:val="36"/>
          <w:szCs w:val="36"/>
        </w:rPr>
        <w:t>S</w:t>
      </w:r>
      <w:r w:rsidR="00CE05BB">
        <w:rPr>
          <w:b/>
          <w:sz w:val="36"/>
          <w:szCs w:val="36"/>
        </w:rPr>
        <w:t>2</w:t>
      </w:r>
      <w:r w:rsidR="00B71404" w:rsidRPr="00471399">
        <w:rPr>
          <w:b/>
          <w:sz w:val="36"/>
          <w:szCs w:val="36"/>
        </w:rPr>
        <w:t>.</w:t>
      </w:r>
      <w:r w:rsidR="00B71404" w:rsidRPr="00471399">
        <w:rPr>
          <w:sz w:val="36"/>
          <w:szCs w:val="36"/>
        </w:rPr>
        <w:t xml:space="preserve"> Educational program objectives</w:t>
      </w:r>
    </w:p>
    <w:p w:rsidR="00B71404" w:rsidRPr="003E148C" w:rsidRDefault="00B71404" w:rsidP="00B71404">
      <w:pPr>
        <w:spacing w:line="480" w:lineRule="auto"/>
        <w:jc w:val="both"/>
        <w:rPr>
          <w:rFonts w:asciiTheme="minorHAnsi" w:hAnsiTheme="minorHAnsi"/>
          <w:sz w:val="22"/>
          <w:szCs w:val="22"/>
        </w:rPr>
      </w:pPr>
    </w:p>
    <w:p w:rsidR="00B71404" w:rsidRPr="003E148C" w:rsidRDefault="00B71404" w:rsidP="00B71404">
      <w:pPr>
        <w:pStyle w:val="Prrafodelista"/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/>
          <w:lang w:val="en-US"/>
        </w:rPr>
      </w:pPr>
      <w:r w:rsidRPr="003E148C">
        <w:rPr>
          <w:rFonts w:ascii="Times New Roman" w:hAnsi="Times New Roman"/>
          <w:b/>
          <w:lang w:val="en-US"/>
        </w:rPr>
        <w:t>Improve proper fluid intake:</w:t>
      </w:r>
      <w:r w:rsidRPr="003E148C">
        <w:rPr>
          <w:rFonts w:ascii="Times New Roman" w:hAnsi="Times New Roman"/>
          <w:lang w:val="en-US"/>
        </w:rPr>
        <w:t xml:space="preserve"> </w:t>
      </w:r>
      <w:r w:rsidRPr="003E148C">
        <w:rPr>
          <w:rFonts w:ascii="Times New Roman" w:hAnsi="Times New Roman"/>
          <w:color w:val="222222"/>
          <w:lang w:val="en-US"/>
        </w:rPr>
        <w:t>75% of patients drink at least 2 litters daily hydration during the month after hospital discharge.</w:t>
      </w:r>
    </w:p>
    <w:p w:rsidR="00B71404" w:rsidRPr="003E148C" w:rsidRDefault="00B71404" w:rsidP="00B71404">
      <w:pPr>
        <w:rPr>
          <w:sz w:val="22"/>
          <w:szCs w:val="22"/>
        </w:rPr>
      </w:pPr>
    </w:p>
    <w:tbl>
      <w:tblPr>
        <w:tblpPr w:leftFromText="141" w:rightFromText="141" w:vertAnchor="page" w:horzAnchor="margin" w:tblpY="3001"/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19"/>
        <w:gridCol w:w="2503"/>
        <w:gridCol w:w="2118"/>
        <w:gridCol w:w="2311"/>
        <w:gridCol w:w="3081"/>
        <w:gridCol w:w="1935"/>
      </w:tblGrid>
      <w:tr w:rsidR="00B71404" w:rsidRPr="003E148C" w:rsidTr="00B71404">
        <w:trPr>
          <w:trHeight w:val="346"/>
        </w:trPr>
        <w:tc>
          <w:tcPr>
            <w:tcW w:w="2619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B71404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 xml:space="preserve">Specific objective </w:t>
            </w:r>
          </w:p>
        </w:tc>
        <w:tc>
          <w:tcPr>
            <w:tcW w:w="2503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B71404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Contents</w:t>
            </w:r>
          </w:p>
        </w:tc>
        <w:tc>
          <w:tcPr>
            <w:tcW w:w="2118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B71404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ctivities</w:t>
            </w:r>
          </w:p>
        </w:tc>
        <w:tc>
          <w:tcPr>
            <w:tcW w:w="2311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B71404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Equipment</w:t>
            </w:r>
          </w:p>
        </w:tc>
        <w:tc>
          <w:tcPr>
            <w:tcW w:w="3081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B71404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 xml:space="preserve">Indicators </w:t>
            </w:r>
          </w:p>
        </w:tc>
        <w:tc>
          <w:tcPr>
            <w:tcW w:w="1935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B71404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ssessment</w:t>
            </w:r>
          </w:p>
        </w:tc>
      </w:tr>
      <w:tr w:rsidR="00B71404" w:rsidRPr="003E148C" w:rsidTr="00B71404">
        <w:tc>
          <w:tcPr>
            <w:tcW w:w="2619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Knowledge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B71404">
            <w:pPr>
              <w:jc w:val="center"/>
            </w:pPr>
            <w:r w:rsidRPr="003E148C">
              <w:t>Identify why proper fluid intake is necessary.</w:t>
            </w:r>
          </w:p>
        </w:tc>
        <w:tc>
          <w:tcPr>
            <w:tcW w:w="2503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r w:rsidRPr="003E148C">
              <w:t>General knowledge of the need for proper fluid intake.</w:t>
            </w:r>
          </w:p>
        </w:tc>
        <w:tc>
          <w:tcPr>
            <w:tcW w:w="211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r w:rsidRPr="003E148C">
              <w:t xml:space="preserve">Assessment of prior learning and verbal information reinforced with written information (patient education handout). </w:t>
            </w:r>
          </w:p>
        </w:tc>
        <w:tc>
          <w:tcPr>
            <w:tcW w:w="2311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r w:rsidRPr="003E148C">
              <w:t>Patient education handout: Information for patients with pneumonia before hospital discharge.</w:t>
            </w:r>
          </w:p>
        </w:tc>
        <w:tc>
          <w:tcPr>
            <w:tcW w:w="3081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r w:rsidRPr="003E148C">
              <w:t>Knowledge about physiological water requirement.</w:t>
            </w:r>
          </w:p>
          <w:p w:rsidR="00B71404" w:rsidRPr="003E148C" w:rsidRDefault="00B71404" w:rsidP="00B71404">
            <w:r w:rsidRPr="003E148C">
              <w:t>Norm:  80% of participants.</w:t>
            </w:r>
          </w:p>
          <w:p w:rsidR="00B71404" w:rsidRPr="003E148C" w:rsidRDefault="00B71404" w:rsidP="00B71404">
            <w:r w:rsidRPr="003E148C">
              <w:rPr>
                <w:u w:val="single"/>
              </w:rPr>
              <w:t>Assessment tool:</w:t>
            </w:r>
          </w:p>
          <w:p w:rsidR="00B71404" w:rsidRPr="003E148C" w:rsidRDefault="00B71404" w:rsidP="00B71404">
            <w:r w:rsidRPr="003E148C">
              <w:t>Asking patients at the 30-day visit or by telephone</w:t>
            </w:r>
          </w:p>
        </w:tc>
        <w:tc>
          <w:tcPr>
            <w:tcW w:w="1935" w:type="dxa"/>
            <w:shd w:val="clear" w:color="auto" w:fill="D9D9D9" w:themeFill="background1" w:themeFillShade="D9"/>
            <w:vAlign w:val="center"/>
          </w:tcPr>
          <w:p w:rsidR="00B71404" w:rsidRPr="003E148C" w:rsidRDefault="00231397" w:rsidP="00B71404">
            <w:pPr>
              <w:numPr>
                <w:ilvl w:val="0"/>
                <w:numId w:val="9"/>
              </w:numPr>
            </w:pPr>
            <w:proofErr w:type="spellStart"/>
            <w:r>
              <w:t>Excellent</w:t>
            </w:r>
            <w:r w:rsidR="00D021C7">
              <w:rPr>
                <w:vertAlign w:val="superscript"/>
              </w:rPr>
              <w:t>a</w:t>
            </w:r>
            <w:proofErr w:type="spellEnd"/>
          </w:p>
          <w:p w:rsidR="00B71404" w:rsidRPr="003E148C" w:rsidRDefault="00231397" w:rsidP="00B71404">
            <w:pPr>
              <w:numPr>
                <w:ilvl w:val="0"/>
                <w:numId w:val="9"/>
              </w:numPr>
            </w:pPr>
            <w:proofErr w:type="spellStart"/>
            <w:r>
              <w:t>Sufficient</w:t>
            </w:r>
            <w:r w:rsidR="00D021C7"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  <w:p w:rsidR="00B71404" w:rsidRPr="003E148C" w:rsidRDefault="00B71404" w:rsidP="00D021C7">
            <w:pPr>
              <w:numPr>
                <w:ilvl w:val="0"/>
                <w:numId w:val="9"/>
              </w:numPr>
            </w:pPr>
            <w:proofErr w:type="spellStart"/>
            <w:r w:rsidRPr="003E148C">
              <w:t>Insufficient</w:t>
            </w:r>
            <w:r w:rsidR="00D021C7">
              <w:rPr>
                <w:vertAlign w:val="superscript"/>
              </w:rPr>
              <w:t>c</w:t>
            </w:r>
            <w:proofErr w:type="spellEnd"/>
          </w:p>
        </w:tc>
      </w:tr>
      <w:tr w:rsidR="00B71404" w:rsidRPr="003E148C" w:rsidTr="00B71404">
        <w:tc>
          <w:tcPr>
            <w:tcW w:w="2619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Skill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B71404">
            <w:pPr>
              <w:jc w:val="center"/>
            </w:pPr>
            <w:r w:rsidRPr="003E148C">
              <w:t xml:space="preserve">Drink at least 2 </w:t>
            </w:r>
            <w:r w:rsidR="00231397" w:rsidRPr="003E148C">
              <w:t>liters</w:t>
            </w:r>
            <w:r w:rsidRPr="003E148C">
              <w:t xml:space="preserve"> of water a day.</w:t>
            </w:r>
          </w:p>
        </w:tc>
        <w:tc>
          <w:tcPr>
            <w:tcW w:w="2503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r w:rsidRPr="003E148C">
              <w:t>Explain it is recommended to drink a few glasses of water each day and the techniques to hydrate properly (example: carry an individual bottle of water).</w:t>
            </w:r>
          </w:p>
        </w:tc>
        <w:tc>
          <w:tcPr>
            <w:tcW w:w="211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r w:rsidRPr="003E148C">
              <w:t>Assessment of prior learning and verbal information reinforced with written information (patient education handout).</w:t>
            </w:r>
          </w:p>
        </w:tc>
        <w:tc>
          <w:tcPr>
            <w:tcW w:w="2311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r w:rsidRPr="003E148C">
              <w:t>Patient education handout: Information for patients with pneumonia before hospital discharge.</w:t>
            </w:r>
          </w:p>
        </w:tc>
        <w:tc>
          <w:tcPr>
            <w:tcW w:w="3081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r w:rsidRPr="003E148C">
              <w:t>Ability to properly hydrate by drinking at least 2 litters daily.</w:t>
            </w:r>
          </w:p>
          <w:p w:rsidR="00B71404" w:rsidRPr="003E148C" w:rsidRDefault="00B71404" w:rsidP="00B71404">
            <w:r w:rsidRPr="003E148C">
              <w:t>Norm:  75% of participants.</w:t>
            </w:r>
          </w:p>
          <w:p w:rsidR="00B71404" w:rsidRPr="003E148C" w:rsidRDefault="00B71404" w:rsidP="00B71404">
            <w:r w:rsidRPr="003E148C">
              <w:rPr>
                <w:u w:val="single"/>
              </w:rPr>
              <w:t>Assessment tool:</w:t>
            </w:r>
          </w:p>
          <w:p w:rsidR="00B71404" w:rsidRPr="003E148C" w:rsidRDefault="00B71404" w:rsidP="00B71404">
            <w:r w:rsidRPr="003E148C">
              <w:t>Asking patients or evaluation of the oral mucosa at the 30-day visit or by telephone.</w:t>
            </w:r>
          </w:p>
        </w:tc>
        <w:tc>
          <w:tcPr>
            <w:tcW w:w="1935" w:type="dxa"/>
            <w:shd w:val="clear" w:color="auto" w:fill="D9D9D9" w:themeFill="background1" w:themeFillShade="D9"/>
            <w:vAlign w:val="center"/>
          </w:tcPr>
          <w:p w:rsidR="00D021C7" w:rsidRPr="003E148C" w:rsidRDefault="00D021C7" w:rsidP="00D021C7">
            <w:pPr>
              <w:numPr>
                <w:ilvl w:val="0"/>
                <w:numId w:val="9"/>
              </w:numPr>
            </w:pPr>
            <w:r>
              <w:t>Excellent</w:t>
            </w:r>
            <w:r w:rsidR="00665C10">
              <w:rPr>
                <w:vertAlign w:val="superscript"/>
              </w:rPr>
              <w:t xml:space="preserve"> </w:t>
            </w:r>
            <w:r w:rsidR="00665C10">
              <w:t>&gt; 1,5 liters daily</w:t>
            </w:r>
          </w:p>
          <w:p w:rsidR="00D021C7" w:rsidRPr="003E148C" w:rsidRDefault="00D021C7" w:rsidP="00D021C7">
            <w:pPr>
              <w:numPr>
                <w:ilvl w:val="0"/>
                <w:numId w:val="9"/>
              </w:numPr>
            </w:pPr>
            <w:r>
              <w:t>Sufficient</w:t>
            </w:r>
            <w:r w:rsidR="00665C10">
              <w:rPr>
                <w:vertAlign w:val="superscript"/>
              </w:rPr>
              <w:t xml:space="preserve"> </w:t>
            </w:r>
            <w:r w:rsidR="00665C10">
              <w:t>= 1-1,5 liters daily</w:t>
            </w:r>
            <w:r>
              <w:t xml:space="preserve"> </w:t>
            </w:r>
          </w:p>
          <w:p w:rsidR="00B71404" w:rsidRPr="003E148C" w:rsidRDefault="00D021C7" w:rsidP="00D021C7">
            <w:pPr>
              <w:numPr>
                <w:ilvl w:val="0"/>
                <w:numId w:val="9"/>
              </w:numPr>
            </w:pPr>
            <w:r w:rsidRPr="003E148C">
              <w:t>Insufficient</w:t>
            </w:r>
            <w:r w:rsidR="00665C10">
              <w:rPr>
                <w:vertAlign w:val="superscript"/>
              </w:rPr>
              <w:t xml:space="preserve"> </w:t>
            </w:r>
            <w:r w:rsidR="00665C10">
              <w:t>&lt; 1 liter daily</w:t>
            </w:r>
          </w:p>
        </w:tc>
      </w:tr>
      <w:tr w:rsidR="00B71404" w:rsidRPr="003E148C" w:rsidTr="00B71404">
        <w:tc>
          <w:tcPr>
            <w:tcW w:w="2619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Attitude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B71404">
            <w:pPr>
              <w:jc w:val="center"/>
            </w:pPr>
            <w:r w:rsidRPr="003E148C">
              <w:t>Assess the risks and benefits of hydration.</w:t>
            </w:r>
          </w:p>
        </w:tc>
        <w:tc>
          <w:tcPr>
            <w:tcW w:w="2503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r w:rsidRPr="003E148C">
              <w:t>List the risks and benefits of proper hydration.</w:t>
            </w:r>
          </w:p>
        </w:tc>
        <w:tc>
          <w:tcPr>
            <w:tcW w:w="211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r w:rsidRPr="003E148C">
              <w:t>Assessment of prior learning and verbal information reinforced with written information (patient education handout).</w:t>
            </w:r>
          </w:p>
        </w:tc>
        <w:tc>
          <w:tcPr>
            <w:tcW w:w="2311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r w:rsidRPr="003E148C">
              <w:t>Patient education handout: Information for patients with pneumonia before hospital discharge.</w:t>
            </w:r>
          </w:p>
        </w:tc>
        <w:tc>
          <w:tcPr>
            <w:tcW w:w="3081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r w:rsidRPr="003E148C">
              <w:t>Know the risks and benefits of proper hydration.</w:t>
            </w:r>
          </w:p>
          <w:p w:rsidR="00B71404" w:rsidRPr="003E148C" w:rsidRDefault="00B71404" w:rsidP="00B71404">
            <w:r w:rsidRPr="003E148C">
              <w:t>Norm: el 80% of participant.</w:t>
            </w:r>
          </w:p>
          <w:p w:rsidR="00B71404" w:rsidRPr="003E148C" w:rsidRDefault="00B71404" w:rsidP="00B71404">
            <w:r w:rsidRPr="003E148C">
              <w:rPr>
                <w:u w:val="single"/>
              </w:rPr>
              <w:t>Assessment tool:</w:t>
            </w:r>
          </w:p>
          <w:p w:rsidR="00B71404" w:rsidRPr="003E148C" w:rsidRDefault="00B71404" w:rsidP="00B71404">
            <w:r w:rsidRPr="003E148C">
              <w:rPr>
                <w:i/>
              </w:rPr>
              <w:t xml:space="preserve">Likert Scale </w:t>
            </w:r>
            <w:r w:rsidRPr="003E148C">
              <w:t>at the 30-day visit or by telephone.</w:t>
            </w:r>
            <w:r w:rsidRPr="003E148C">
              <w:rPr>
                <w:i/>
              </w:rPr>
              <w:t xml:space="preserve"> </w:t>
            </w:r>
            <w:r w:rsidRPr="003E148C">
              <w:t>Responses are recorded on a scale of 1 to 5, from “strongly disagree” to “strongly agree”.</w:t>
            </w:r>
          </w:p>
        </w:tc>
        <w:tc>
          <w:tcPr>
            <w:tcW w:w="1935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Excellent = 4-5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Sufficient  = 3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Insufficient &lt;3</w:t>
            </w:r>
          </w:p>
        </w:tc>
      </w:tr>
    </w:tbl>
    <w:p w:rsidR="00B71404" w:rsidRPr="003E148C" w:rsidRDefault="00B71404" w:rsidP="00B71404">
      <w:pPr>
        <w:ind w:firstLine="708"/>
        <w:rPr>
          <w:sz w:val="22"/>
          <w:szCs w:val="22"/>
        </w:rPr>
      </w:pPr>
    </w:p>
    <w:p w:rsidR="00B71404" w:rsidRPr="00D021C7" w:rsidRDefault="00AC5164" w:rsidP="00B71404">
      <w:pPr>
        <w:rPr>
          <w:sz w:val="22"/>
          <w:szCs w:val="22"/>
        </w:rPr>
      </w:pPr>
      <w:r w:rsidRPr="00AC5164">
        <w:rPr>
          <w:noProof/>
          <w:sz w:val="22"/>
          <w:szCs w:val="22"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10.85pt;margin-top:1.05pt;width:280pt;height:41.7pt;z-index:251660288;mso-width-percent:400;mso-height-percent:200;mso-width-percent:400;mso-height-percent:200;mso-width-relative:margin;mso-height-relative:margin" stroked="f">
            <v:textbox style="mso-fit-shape-to-text:t">
              <w:txbxContent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a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all information.</w:t>
                  </w:r>
                </w:p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b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general information.</w:t>
                  </w:r>
                </w:p>
                <w:p w:rsidR="00AC5164" w:rsidRPr="00AC5164" w:rsidRDefault="00AC5164" w:rsidP="00AC5164">
                  <w:proofErr w:type="gramStart"/>
                  <w:r>
                    <w:rPr>
                      <w:vertAlign w:val="superscript"/>
                    </w:rPr>
                    <w:t>c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N</w:t>
                  </w:r>
                  <w:r w:rsidRPr="00D021C7">
                    <w:t>ot remember the information</w:t>
                  </w:r>
                  <w:r>
                    <w:t>.</w:t>
                  </w:r>
                </w:p>
              </w:txbxContent>
            </v:textbox>
          </v:shape>
        </w:pict>
      </w:r>
    </w:p>
    <w:p w:rsidR="00D021C7" w:rsidRPr="00D021C7" w:rsidRDefault="00D021C7" w:rsidP="00B71404">
      <w:pPr>
        <w:sectPr w:rsidR="00D021C7" w:rsidRPr="00D021C7" w:rsidSect="00471399">
          <w:footerReference w:type="default" r:id="rId8"/>
          <w:pgSz w:w="16838" w:h="11906" w:orient="landscape"/>
          <w:pgMar w:top="851" w:right="1418" w:bottom="1079" w:left="1418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Y="2881"/>
        <w:tblW w:w="14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469"/>
        <w:gridCol w:w="2360"/>
        <w:gridCol w:w="1997"/>
        <w:gridCol w:w="2179"/>
        <w:gridCol w:w="2905"/>
        <w:gridCol w:w="2360"/>
      </w:tblGrid>
      <w:tr w:rsidR="00B71404" w:rsidRPr="003E148C" w:rsidTr="003E148C">
        <w:trPr>
          <w:trHeight w:val="329"/>
        </w:trPr>
        <w:tc>
          <w:tcPr>
            <w:tcW w:w="2469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lastRenderedPageBreak/>
              <w:t>Specific objective  1</w:t>
            </w:r>
          </w:p>
        </w:tc>
        <w:tc>
          <w:tcPr>
            <w:tcW w:w="23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Contents</w:t>
            </w:r>
          </w:p>
        </w:tc>
        <w:tc>
          <w:tcPr>
            <w:tcW w:w="1997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ctivities</w:t>
            </w:r>
          </w:p>
        </w:tc>
        <w:tc>
          <w:tcPr>
            <w:tcW w:w="2179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Equipment</w:t>
            </w:r>
          </w:p>
        </w:tc>
        <w:tc>
          <w:tcPr>
            <w:tcW w:w="2905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 xml:space="preserve">Indicators </w:t>
            </w:r>
          </w:p>
        </w:tc>
        <w:tc>
          <w:tcPr>
            <w:tcW w:w="23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ssessment</w:t>
            </w:r>
          </w:p>
        </w:tc>
      </w:tr>
      <w:tr w:rsidR="00B71404" w:rsidRPr="003E148C" w:rsidTr="003E148C">
        <w:trPr>
          <w:trHeight w:val="2378"/>
        </w:trPr>
        <w:tc>
          <w:tcPr>
            <w:tcW w:w="2469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Knowledge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Identify the indication of drug therapy</w:t>
            </w:r>
          </w:p>
        </w:tc>
        <w:tc>
          <w:tcPr>
            <w:tcW w:w="23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Identify the indication of each drug to be followed.</w:t>
            </w:r>
          </w:p>
        </w:tc>
        <w:tc>
          <w:tcPr>
            <w:tcW w:w="1997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Assessment of prior learning  and verbal information reinforced  with written information (patient education handout)</w:t>
            </w:r>
          </w:p>
        </w:tc>
        <w:tc>
          <w:tcPr>
            <w:tcW w:w="2179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Patient education handout: Information for patients with pneumonia before hospital discharge.</w:t>
            </w:r>
          </w:p>
        </w:tc>
        <w:tc>
          <w:tcPr>
            <w:tcW w:w="2905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Knowledge about drug therapy indications (most importantly, antimicrobial use).</w:t>
            </w:r>
          </w:p>
          <w:p w:rsidR="00B71404" w:rsidRPr="003E148C" w:rsidRDefault="00B71404" w:rsidP="003E148C">
            <w:r w:rsidRPr="003E148C">
              <w:t>Norm: 8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:</w:t>
            </w:r>
          </w:p>
          <w:p w:rsidR="00B71404" w:rsidRPr="003E148C" w:rsidRDefault="00B71404" w:rsidP="003E148C">
            <w:r w:rsidRPr="003E148C">
              <w:t>Asking patients at the 30-day visit or by telephone.</w:t>
            </w:r>
          </w:p>
        </w:tc>
        <w:tc>
          <w:tcPr>
            <w:tcW w:w="2360" w:type="dxa"/>
            <w:shd w:val="clear" w:color="auto" w:fill="D9D9D9" w:themeFill="background1" w:themeFillShade="D9"/>
            <w:vAlign w:val="center"/>
          </w:tcPr>
          <w:p w:rsidR="00D021C7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>
              <w:t>Excellent</w:t>
            </w:r>
            <w:r>
              <w:rPr>
                <w:vertAlign w:val="superscript"/>
              </w:rPr>
              <w:t>a</w:t>
            </w:r>
            <w:proofErr w:type="spellEnd"/>
          </w:p>
          <w:p w:rsidR="00D021C7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>
              <w:t>Sufficient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  <w:p w:rsidR="00B71404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 w:rsidRPr="003E148C">
              <w:t>Insufficient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B71404" w:rsidRPr="003E148C" w:rsidTr="003E148C">
        <w:trPr>
          <w:trHeight w:val="1890"/>
        </w:trPr>
        <w:tc>
          <w:tcPr>
            <w:tcW w:w="2469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Skill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Taking prescribed medication properly</w:t>
            </w:r>
          </w:p>
        </w:tc>
        <w:tc>
          <w:tcPr>
            <w:tcW w:w="23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Techniques to remember to take medication.  Information about prescribed dosage and proper drug administration.</w:t>
            </w:r>
          </w:p>
        </w:tc>
        <w:tc>
          <w:tcPr>
            <w:tcW w:w="1997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 xml:space="preserve">Assessment of prior learning  and verbal information reinforced  with written information  </w:t>
            </w:r>
            <w:r w:rsidRPr="003E148C">
              <w:rPr>
                <w:color w:val="222222"/>
              </w:rPr>
              <w:t xml:space="preserve"> (hospital discharge report and</w:t>
            </w:r>
            <w:r w:rsidRPr="003E148C">
              <w:t xml:space="preserve"> patient education handout)</w:t>
            </w:r>
          </w:p>
        </w:tc>
        <w:tc>
          <w:tcPr>
            <w:tcW w:w="2179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color w:val="222222"/>
              </w:rPr>
              <w:t>Hospital discharge report</w:t>
            </w:r>
            <w:r w:rsidRPr="003E148C">
              <w:t xml:space="preserve"> and patient education handout: Information for patients with pneumonia before hospital discharge. </w:t>
            </w:r>
            <w:r w:rsidRPr="003E148C">
              <w:rPr>
                <w:color w:val="222222"/>
              </w:rPr>
              <w:t xml:space="preserve"> </w:t>
            </w:r>
          </w:p>
        </w:tc>
        <w:tc>
          <w:tcPr>
            <w:tcW w:w="2905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Ability to take the prescribed drug properly.</w:t>
            </w:r>
          </w:p>
          <w:p w:rsidR="00B71404" w:rsidRPr="003E148C" w:rsidRDefault="00B71404" w:rsidP="003E148C">
            <w:r w:rsidRPr="003E148C">
              <w:t>Norm: 8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:</w:t>
            </w:r>
          </w:p>
          <w:p w:rsidR="00B71404" w:rsidRPr="003E148C" w:rsidRDefault="00B71404" w:rsidP="003E148C">
            <w:pPr>
              <w:rPr>
                <w:i/>
                <w:iCs/>
              </w:rPr>
            </w:pPr>
            <w:r w:rsidRPr="003E148C">
              <w:rPr>
                <w:i/>
                <w:iCs/>
              </w:rPr>
              <w:t xml:space="preserve">Haynes-Sacket test </w:t>
            </w:r>
            <w:r w:rsidRPr="003E148C">
              <w:t>at the 30-day visit or by telephone.</w:t>
            </w:r>
          </w:p>
        </w:tc>
        <w:tc>
          <w:tcPr>
            <w:tcW w:w="23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Excellent 90 – 110%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Sufficient 80 – 90%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Insufficient &lt;80% o &gt;110%</w:t>
            </w:r>
          </w:p>
        </w:tc>
      </w:tr>
      <w:tr w:rsidR="00B71404" w:rsidRPr="003E148C" w:rsidTr="003E148C">
        <w:trPr>
          <w:trHeight w:val="2744"/>
        </w:trPr>
        <w:tc>
          <w:tcPr>
            <w:tcW w:w="2469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Attitude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rPr>
                <w:rStyle w:val="hps"/>
                <w:color w:val="222222"/>
              </w:rPr>
              <w:t>Assess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he risks of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not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aking medication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roperly</w:t>
            </w:r>
            <w:r w:rsidRPr="003E148C">
              <w:rPr>
                <w:color w:val="222222"/>
              </w:rPr>
              <w:t>.</w:t>
            </w:r>
          </w:p>
        </w:tc>
        <w:tc>
          <w:tcPr>
            <w:tcW w:w="23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 xml:space="preserve">List the risks and side effects of not taking drug therapy properly. </w:t>
            </w:r>
          </w:p>
          <w:p w:rsidR="00B71404" w:rsidRPr="003E148C" w:rsidRDefault="00B71404" w:rsidP="003E148C"/>
        </w:tc>
        <w:tc>
          <w:tcPr>
            <w:tcW w:w="1997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Nurse-patient communication.</w:t>
            </w:r>
          </w:p>
        </w:tc>
        <w:tc>
          <w:tcPr>
            <w:tcW w:w="2179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Oral communication and patient handout.</w:t>
            </w:r>
          </w:p>
        </w:tc>
        <w:tc>
          <w:tcPr>
            <w:tcW w:w="2905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Know the risks and side effects of not taking drug therapy properly.</w:t>
            </w:r>
          </w:p>
          <w:p w:rsidR="00B71404" w:rsidRPr="003E148C" w:rsidRDefault="00B71404" w:rsidP="003E148C">
            <w:r w:rsidRPr="003E148C">
              <w:t>Norm: 70-8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:</w:t>
            </w:r>
          </w:p>
          <w:p w:rsidR="00B71404" w:rsidRPr="003E148C" w:rsidRDefault="00B71404" w:rsidP="003E148C">
            <w:r w:rsidRPr="003E148C">
              <w:rPr>
                <w:i/>
              </w:rPr>
              <w:t xml:space="preserve">Likert Scale </w:t>
            </w:r>
            <w:r w:rsidRPr="003E148C">
              <w:t>at the 30-day visit or by telephone.</w:t>
            </w:r>
            <w:r w:rsidRPr="003E148C">
              <w:rPr>
                <w:i/>
              </w:rPr>
              <w:t xml:space="preserve"> </w:t>
            </w:r>
            <w:r w:rsidRPr="003E148C">
              <w:t>Responses are recorded on a scale of 1 to 5, from “strongly disagree” to “strongly agree”.</w:t>
            </w:r>
          </w:p>
        </w:tc>
        <w:tc>
          <w:tcPr>
            <w:tcW w:w="23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Excellent = 4-5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Sufficient  = 3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Insufficient &lt;3</w:t>
            </w:r>
          </w:p>
        </w:tc>
      </w:tr>
    </w:tbl>
    <w:p w:rsidR="00B71404" w:rsidRPr="003E148C" w:rsidRDefault="00AC5164" w:rsidP="00B71404">
      <w:pPr>
        <w:pStyle w:val="Prrafodelista"/>
        <w:numPr>
          <w:ilvl w:val="0"/>
          <w:numId w:val="12"/>
        </w:numPr>
        <w:spacing w:after="0"/>
        <w:jc w:val="both"/>
        <w:rPr>
          <w:rFonts w:ascii="Times New Roman" w:hAnsi="Times New Roman"/>
          <w:lang w:val="en-US"/>
        </w:rPr>
      </w:pPr>
      <w:r>
        <w:rPr>
          <w:noProof/>
        </w:rPr>
        <w:pict>
          <v:shape id="_x0000_s1030" type="#_x0000_t202" style="position:absolute;left:0;text-align:left;margin-left:-5.55pt;margin-top:432.75pt;width:280pt;height:41.7pt;z-index:251664384;mso-width-percent:400;mso-height-percent:200;mso-position-horizontal-relative:text;mso-position-vertical-relative:text;mso-width-percent:400;mso-height-percent:200;mso-width-relative:margin;mso-height-relative:margin" stroked="f">
            <v:textbox style="mso-fit-shape-to-text:t">
              <w:txbxContent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a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all information.</w:t>
                  </w:r>
                </w:p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b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general information.</w:t>
                  </w:r>
                </w:p>
                <w:p w:rsidR="00AC5164" w:rsidRPr="00AC5164" w:rsidRDefault="00AC5164" w:rsidP="00AC5164">
                  <w:proofErr w:type="gramStart"/>
                  <w:r>
                    <w:rPr>
                      <w:vertAlign w:val="superscript"/>
                    </w:rPr>
                    <w:t>c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N</w:t>
                  </w:r>
                  <w:r w:rsidRPr="00D021C7">
                    <w:t>ot remember the information</w:t>
                  </w:r>
                  <w:r>
                    <w:t>.</w:t>
                  </w:r>
                </w:p>
              </w:txbxContent>
            </v:textbox>
          </v:shape>
        </w:pict>
      </w:r>
      <w:r w:rsidR="00B71404" w:rsidRPr="003E148C">
        <w:rPr>
          <w:rFonts w:ascii="Times New Roman" w:hAnsi="Times New Roman"/>
          <w:b/>
          <w:iCs/>
          <w:lang w:val="en-US"/>
        </w:rPr>
        <w:t>Adherence to drug therapy and preventive vaccines:</w:t>
      </w:r>
      <w:r w:rsidR="00B71404" w:rsidRPr="003E148C">
        <w:rPr>
          <w:rFonts w:ascii="Times New Roman" w:hAnsi="Times New Roman"/>
          <w:iCs/>
          <w:lang w:val="en-US"/>
        </w:rPr>
        <w:t xml:space="preserve"> </w:t>
      </w:r>
      <w:r w:rsidR="00B71404" w:rsidRPr="003E148C">
        <w:rPr>
          <w:rFonts w:ascii="Times New Roman" w:hAnsi="Times New Roman"/>
          <w:color w:val="222222"/>
          <w:lang w:val="en-US"/>
        </w:rPr>
        <w:t xml:space="preserve">80% of patient compliance with adherence to therapy, during the three months after discharge. </w:t>
      </w:r>
    </w:p>
    <w:tbl>
      <w:tblPr>
        <w:tblpPr w:leftFromText="141" w:rightFromText="141" w:vertAnchor="page" w:horzAnchor="margin" w:tblpY="1003"/>
        <w:tblW w:w="14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448"/>
        <w:gridCol w:w="2340"/>
        <w:gridCol w:w="1980"/>
        <w:gridCol w:w="2160"/>
        <w:gridCol w:w="2880"/>
        <w:gridCol w:w="2340"/>
      </w:tblGrid>
      <w:tr w:rsidR="00B71404" w:rsidRPr="003E148C" w:rsidTr="003E148C">
        <w:trPr>
          <w:trHeight w:val="351"/>
        </w:trPr>
        <w:tc>
          <w:tcPr>
            <w:tcW w:w="2448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lastRenderedPageBreak/>
              <w:t>Specific objective 2</w:t>
            </w:r>
          </w:p>
        </w:tc>
        <w:tc>
          <w:tcPr>
            <w:tcW w:w="234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Contents</w:t>
            </w:r>
          </w:p>
        </w:tc>
        <w:tc>
          <w:tcPr>
            <w:tcW w:w="198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ctivities</w:t>
            </w:r>
          </w:p>
        </w:tc>
        <w:tc>
          <w:tcPr>
            <w:tcW w:w="21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Equipment</w:t>
            </w:r>
          </w:p>
        </w:tc>
        <w:tc>
          <w:tcPr>
            <w:tcW w:w="288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 xml:space="preserve">Indicators </w:t>
            </w:r>
          </w:p>
        </w:tc>
        <w:tc>
          <w:tcPr>
            <w:tcW w:w="234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ssessment</w:t>
            </w:r>
          </w:p>
        </w:tc>
      </w:tr>
      <w:tr w:rsidR="00B71404" w:rsidRPr="003E148C" w:rsidTr="003E148C"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Knowledge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 xml:space="preserve">Identify the use of 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Influenza and pneumococcal vaccination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 xml:space="preserve">Explain the importance of </w:t>
            </w:r>
          </w:p>
          <w:p w:rsidR="00B71404" w:rsidRPr="003E148C" w:rsidRDefault="00B71404" w:rsidP="003E148C">
            <w:r w:rsidRPr="003E148C">
              <w:t>Influenza and pneumococcal vaccination.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Assessment of prior learning  and verbal information reinforced  with written information (patient education handout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Patient education handout: Information for patients with pneumonia before hospital discharge.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Knowledge about the importance of influenza and pneumococcal vaccination.</w:t>
            </w:r>
          </w:p>
          <w:p w:rsidR="00B71404" w:rsidRPr="003E148C" w:rsidRDefault="00B71404" w:rsidP="003E148C">
            <w:r w:rsidRPr="003E148C">
              <w:t>Norm: el 70 – 8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:</w:t>
            </w:r>
          </w:p>
          <w:p w:rsidR="00B71404" w:rsidRPr="003E148C" w:rsidRDefault="00B71404" w:rsidP="003E148C">
            <w:r w:rsidRPr="003E148C">
              <w:t>Interview at 30 days visit after discharge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D021C7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>
              <w:t>Excellent</w:t>
            </w:r>
            <w:r>
              <w:rPr>
                <w:vertAlign w:val="superscript"/>
              </w:rPr>
              <w:t>a</w:t>
            </w:r>
            <w:proofErr w:type="spellEnd"/>
          </w:p>
          <w:p w:rsidR="00D021C7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>
              <w:t>Sufficient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  <w:p w:rsidR="00B71404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 w:rsidRPr="003E148C">
              <w:t>Insufficient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B71404" w:rsidRPr="003E148C" w:rsidTr="003E148C"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Skill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Influenza and pneumococcal vaccination uptake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Know the timing and where to go for administration of influenza and pneumococcal vaccination.</w:t>
            </w:r>
          </w:p>
          <w:p w:rsidR="00B71404" w:rsidRPr="003E148C" w:rsidRDefault="00B71404" w:rsidP="003E148C"/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Assessment of prior learning  and verbal information reinforced  with written information (patient education handout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rStyle w:val="hps"/>
                <w:color w:val="222222"/>
              </w:rPr>
              <w:t>Patient education handout</w:t>
            </w:r>
            <w:r w:rsidRPr="003E148C">
              <w:rPr>
                <w:color w:val="222222"/>
              </w:rPr>
              <w:t xml:space="preserve">: Information </w:t>
            </w:r>
            <w:r w:rsidRPr="003E148C">
              <w:rPr>
                <w:rStyle w:val="hps"/>
                <w:color w:val="222222"/>
              </w:rPr>
              <w:t>on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discharge of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atient with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neumonia.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 xml:space="preserve">Influenza and pneumococcal vaccination uptake. </w:t>
            </w:r>
          </w:p>
          <w:p w:rsidR="00B71404" w:rsidRPr="003E148C" w:rsidRDefault="00B71404" w:rsidP="003E148C">
            <w:r w:rsidRPr="003E148C">
              <w:t>Norm: el 80% of indicated patient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:</w:t>
            </w:r>
          </w:p>
          <w:p w:rsidR="00B71404" w:rsidRPr="003E148C" w:rsidRDefault="00B71404" w:rsidP="003E148C">
            <w:r w:rsidRPr="003E148C">
              <w:t>Checking vaccination histories at the 30 and 90 days after discharge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Influenza vaccination:</w:t>
            </w:r>
          </w:p>
          <w:p w:rsidR="00B71404" w:rsidRPr="003E148C" w:rsidRDefault="00B71404" w:rsidP="00B71404">
            <w:pPr>
              <w:numPr>
                <w:ilvl w:val="0"/>
                <w:numId w:val="10"/>
              </w:numPr>
            </w:pPr>
            <w:r w:rsidRPr="003E148C">
              <w:t>Yes</w:t>
            </w:r>
          </w:p>
          <w:p w:rsidR="00B71404" w:rsidRPr="003E148C" w:rsidRDefault="00B71404" w:rsidP="00B71404">
            <w:pPr>
              <w:numPr>
                <w:ilvl w:val="0"/>
                <w:numId w:val="10"/>
              </w:numPr>
            </w:pPr>
            <w:r w:rsidRPr="003E148C">
              <w:t>No</w:t>
            </w:r>
          </w:p>
          <w:p w:rsidR="00B71404" w:rsidRPr="003E148C" w:rsidRDefault="00B71404" w:rsidP="003E148C"/>
          <w:p w:rsidR="00B71404" w:rsidRPr="003E148C" w:rsidRDefault="00B71404" w:rsidP="003E148C">
            <w:r w:rsidRPr="003E148C">
              <w:t>Pneumococcal vaccination :</w:t>
            </w:r>
          </w:p>
          <w:p w:rsidR="00B71404" w:rsidRPr="003E148C" w:rsidRDefault="00B71404" w:rsidP="00B71404">
            <w:pPr>
              <w:numPr>
                <w:ilvl w:val="0"/>
                <w:numId w:val="10"/>
              </w:numPr>
            </w:pPr>
            <w:r w:rsidRPr="003E148C">
              <w:t>Yes</w:t>
            </w:r>
          </w:p>
          <w:p w:rsidR="00B71404" w:rsidRPr="003E148C" w:rsidRDefault="00B71404" w:rsidP="00B71404">
            <w:pPr>
              <w:numPr>
                <w:ilvl w:val="0"/>
                <w:numId w:val="10"/>
              </w:numPr>
            </w:pPr>
            <w:r w:rsidRPr="003E148C">
              <w:t>No</w:t>
            </w:r>
          </w:p>
        </w:tc>
      </w:tr>
      <w:tr w:rsidR="00B71404" w:rsidRPr="003E148C" w:rsidTr="003E148C"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Attitude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Assess influenza and pneumococcal vaccination need.</w:t>
            </w:r>
          </w:p>
          <w:p w:rsidR="00B71404" w:rsidRPr="003E148C" w:rsidRDefault="00B71404" w:rsidP="003E148C">
            <w:pPr>
              <w:jc w:val="center"/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List the benefits of assess influenza and pneumococcal vaccination.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Nurse-patient communication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Oral communication and patient handout.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Know the benefits of assess influenza and pneumococcal vaccination.</w:t>
            </w:r>
          </w:p>
          <w:p w:rsidR="00B71404" w:rsidRPr="003E148C" w:rsidRDefault="00B71404" w:rsidP="003E148C">
            <w:r w:rsidRPr="003E148C">
              <w:t>Norm: el 70 -8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:</w:t>
            </w:r>
          </w:p>
          <w:p w:rsidR="00B71404" w:rsidRPr="003E148C" w:rsidRDefault="00B71404" w:rsidP="003E148C">
            <w:r w:rsidRPr="003E148C">
              <w:rPr>
                <w:i/>
              </w:rPr>
              <w:t xml:space="preserve">Likert Scale </w:t>
            </w:r>
            <w:r w:rsidRPr="003E148C">
              <w:t>at the 30-day visit or by telephone.</w:t>
            </w:r>
            <w:r w:rsidRPr="003E148C">
              <w:rPr>
                <w:i/>
              </w:rPr>
              <w:t xml:space="preserve"> </w:t>
            </w:r>
            <w:r w:rsidRPr="003E148C">
              <w:t>Responses were recorded on a scale of 1 to 5, from “strongly disagree” to “strongly agree”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Excellent = 4-5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Sufficient  = 3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Insufficient &lt;3</w:t>
            </w:r>
          </w:p>
        </w:tc>
      </w:tr>
    </w:tbl>
    <w:p w:rsidR="00B71404" w:rsidRPr="003E148C" w:rsidRDefault="00AC5164" w:rsidP="00B71404">
      <w:pPr>
        <w:spacing w:after="200" w:line="276" w:lineRule="auto"/>
        <w:rPr>
          <w:b/>
          <w:bCs/>
        </w:rPr>
      </w:pPr>
      <w:r>
        <w:rPr>
          <w:noProof/>
          <w:lang w:val="es-ES"/>
        </w:rPr>
        <w:pict>
          <v:shape id="_x0000_s1027" type="#_x0000_t202" style="position:absolute;margin-left:-7.8pt;margin-top:303.75pt;width:280pt;height:41.7pt;z-index:251661312;mso-width-percent:400;mso-height-percent:200;mso-position-horizontal-relative:text;mso-position-vertical-relative:text;mso-width-percent:400;mso-height-percent:200;mso-width-relative:margin;mso-height-relative:margin" stroked="f">
            <v:textbox style="mso-fit-shape-to-text:t">
              <w:txbxContent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a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all information.</w:t>
                  </w:r>
                </w:p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b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general information.</w:t>
                  </w:r>
                </w:p>
                <w:p w:rsidR="00AC5164" w:rsidRPr="00AC5164" w:rsidRDefault="00AC5164" w:rsidP="00AC5164">
                  <w:proofErr w:type="gramStart"/>
                  <w:r>
                    <w:rPr>
                      <w:vertAlign w:val="superscript"/>
                    </w:rPr>
                    <w:t>c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N</w:t>
                  </w:r>
                  <w:r w:rsidRPr="00D021C7">
                    <w:t>ot remember the information</w:t>
                  </w:r>
                  <w:r>
                    <w:t>.</w:t>
                  </w:r>
                </w:p>
              </w:txbxContent>
            </v:textbox>
          </v:shape>
        </w:pict>
      </w:r>
    </w:p>
    <w:p w:rsidR="00B71404" w:rsidRPr="003E148C" w:rsidRDefault="00B71404" w:rsidP="00B71404">
      <w:pPr>
        <w:spacing w:after="200" w:line="276" w:lineRule="auto"/>
      </w:pPr>
    </w:p>
    <w:p w:rsidR="00B71404" w:rsidRPr="003E148C" w:rsidRDefault="00B71404" w:rsidP="00B71404">
      <w:pPr>
        <w:spacing w:after="200" w:line="276" w:lineRule="auto"/>
      </w:pPr>
    </w:p>
    <w:p w:rsidR="00B71404" w:rsidRPr="003E148C" w:rsidRDefault="00B71404" w:rsidP="00B71404">
      <w:pPr>
        <w:spacing w:after="200" w:line="276" w:lineRule="auto"/>
        <w:sectPr w:rsidR="00B71404" w:rsidRPr="003E148C">
          <w:pgSz w:w="16838" w:h="11906" w:orient="landscape"/>
          <w:pgMar w:top="1701" w:right="1417" w:bottom="1701" w:left="1417" w:header="708" w:footer="708" w:gutter="0"/>
          <w:cols w:space="708"/>
          <w:titlePg/>
          <w:docGrid w:linePitch="360"/>
        </w:sectPr>
      </w:pPr>
    </w:p>
    <w:p w:rsidR="00B71404" w:rsidRPr="003E148C" w:rsidRDefault="00B71404" w:rsidP="00B71404">
      <w:pPr>
        <w:pStyle w:val="Prrafodelista"/>
        <w:numPr>
          <w:ilvl w:val="0"/>
          <w:numId w:val="12"/>
        </w:numPr>
        <w:spacing w:after="0"/>
        <w:jc w:val="both"/>
        <w:rPr>
          <w:rFonts w:ascii="Times New Roman" w:hAnsi="Times New Roman"/>
          <w:lang w:val="en-US"/>
        </w:rPr>
      </w:pPr>
      <w:r w:rsidRPr="003E148C">
        <w:rPr>
          <w:rFonts w:ascii="Times New Roman" w:hAnsi="Times New Roman"/>
          <w:b/>
          <w:iCs/>
          <w:lang w:val="en-US"/>
        </w:rPr>
        <w:lastRenderedPageBreak/>
        <w:t>Knowledge and management of the disease:</w:t>
      </w:r>
      <w:r w:rsidRPr="003E148C">
        <w:rPr>
          <w:rFonts w:ascii="Times New Roman" w:hAnsi="Times New Roman"/>
          <w:iCs/>
          <w:lang w:val="en-US"/>
        </w:rPr>
        <w:t xml:space="preserve"> 70% of patients can self-manage and control warning signs about CAP during the month after hospital discharge.</w:t>
      </w:r>
    </w:p>
    <w:p w:rsidR="00B71404" w:rsidRPr="003E148C" w:rsidRDefault="00B71404" w:rsidP="00B71404">
      <w:pPr>
        <w:spacing w:after="200" w:line="276" w:lineRule="auto"/>
        <w:rPr>
          <w:b/>
          <w:bCs/>
        </w:rPr>
      </w:pPr>
    </w:p>
    <w:tbl>
      <w:tblPr>
        <w:tblpPr w:leftFromText="141" w:rightFromText="141" w:vertAnchor="page" w:horzAnchor="margin" w:tblpY="2917"/>
        <w:tblW w:w="14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448"/>
        <w:gridCol w:w="2340"/>
        <w:gridCol w:w="1980"/>
        <w:gridCol w:w="2160"/>
        <w:gridCol w:w="2880"/>
        <w:gridCol w:w="2340"/>
      </w:tblGrid>
      <w:tr w:rsidR="00B71404" w:rsidRPr="003E148C" w:rsidTr="003E148C">
        <w:trPr>
          <w:trHeight w:val="350"/>
        </w:trPr>
        <w:tc>
          <w:tcPr>
            <w:tcW w:w="2448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Specific objective 1</w:t>
            </w:r>
          </w:p>
        </w:tc>
        <w:tc>
          <w:tcPr>
            <w:tcW w:w="234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Contents</w:t>
            </w:r>
          </w:p>
        </w:tc>
        <w:tc>
          <w:tcPr>
            <w:tcW w:w="198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ctivities</w:t>
            </w:r>
          </w:p>
        </w:tc>
        <w:tc>
          <w:tcPr>
            <w:tcW w:w="21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Equipment</w:t>
            </w:r>
          </w:p>
        </w:tc>
        <w:tc>
          <w:tcPr>
            <w:tcW w:w="288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 xml:space="preserve">Indicators </w:t>
            </w:r>
          </w:p>
        </w:tc>
        <w:tc>
          <w:tcPr>
            <w:tcW w:w="234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ssessment</w:t>
            </w:r>
          </w:p>
        </w:tc>
      </w:tr>
      <w:tr w:rsidR="00B71404" w:rsidRPr="003E148C" w:rsidTr="003E148C"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Knowledge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rPr>
                <w:rStyle w:val="hps"/>
                <w:color w:val="222222"/>
              </w:rPr>
              <w:t>Know the warning signs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and possible complications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hat may occur in your hom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and what to do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if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any of these events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happen</w:t>
            </w:r>
            <w:r w:rsidRPr="003E148C">
              <w:t>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Explain the signs that can occur.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Assessment of prior learning  and verbal information reinforced  with written information (patient education handout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rStyle w:val="hps"/>
                <w:color w:val="222222"/>
              </w:rPr>
              <w:t>Patient education handout</w:t>
            </w:r>
            <w:r w:rsidRPr="003E148C">
              <w:rPr>
                <w:color w:val="222222"/>
              </w:rPr>
              <w:t xml:space="preserve">: Information </w:t>
            </w:r>
            <w:r w:rsidRPr="003E148C">
              <w:rPr>
                <w:rStyle w:val="hps"/>
                <w:color w:val="222222"/>
              </w:rPr>
              <w:t>on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discharge of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atient with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neumonia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Knowledge about the symptoms and complications that can occur.</w:t>
            </w:r>
          </w:p>
          <w:p w:rsidR="00B71404" w:rsidRPr="003E148C" w:rsidRDefault="00B71404" w:rsidP="003E148C">
            <w:r w:rsidRPr="003E148C">
              <w:t>Norm: 70 – 8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:</w:t>
            </w:r>
          </w:p>
          <w:p w:rsidR="00B71404" w:rsidRPr="003E148C" w:rsidRDefault="00B71404" w:rsidP="003E148C">
            <w:r w:rsidRPr="003E148C">
              <w:t>Interview at 30 days visit after discharge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D021C7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>
              <w:t>Excellent</w:t>
            </w:r>
            <w:r>
              <w:rPr>
                <w:vertAlign w:val="superscript"/>
              </w:rPr>
              <w:t>a</w:t>
            </w:r>
            <w:proofErr w:type="spellEnd"/>
          </w:p>
          <w:p w:rsidR="00D021C7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>
              <w:t>Sufficient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  <w:p w:rsidR="00B71404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 w:rsidRPr="003E148C">
              <w:t>Insufficient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B71404" w:rsidRPr="003E148C" w:rsidTr="003E148C"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Skill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Detection of warning signs and symptoms characteristic of the recovery process, which can be experienced or undergone, and self-management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Know how to detect and manage the typical signs or complications of the recovery process. For example: fever, cough, etc...</w:t>
            </w:r>
          </w:p>
          <w:p w:rsidR="00B71404" w:rsidRPr="003E148C" w:rsidRDefault="00B71404" w:rsidP="003E148C"/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Assessment of prior learning  and verbal information reinforced  with written information (patient education handout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rStyle w:val="hps"/>
                <w:color w:val="222222"/>
              </w:rPr>
              <w:t>Patient education handout</w:t>
            </w:r>
            <w:r w:rsidRPr="003E148C">
              <w:rPr>
                <w:color w:val="222222"/>
              </w:rPr>
              <w:t xml:space="preserve">: Information </w:t>
            </w:r>
            <w:r w:rsidRPr="003E148C">
              <w:rPr>
                <w:rStyle w:val="hps"/>
                <w:color w:val="222222"/>
              </w:rPr>
              <w:t>on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discharge of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atient with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neumonia</w:t>
            </w:r>
            <w:r w:rsidRPr="003E148C">
              <w:t>.</w:t>
            </w:r>
          </w:p>
          <w:p w:rsidR="00B71404" w:rsidRPr="003E148C" w:rsidRDefault="00B71404" w:rsidP="003E148C">
            <w:r w:rsidRPr="003E148C">
              <w:t>Practical exercise.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Skills to detect signs and symptoms during recovery process and self-management.</w:t>
            </w:r>
          </w:p>
          <w:p w:rsidR="00B71404" w:rsidRPr="003E148C" w:rsidRDefault="00B71404" w:rsidP="003E148C">
            <w:r w:rsidRPr="003E148C">
              <w:t>Norm: 70-8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:</w:t>
            </w:r>
          </w:p>
          <w:p w:rsidR="00B71404" w:rsidRPr="003E148C" w:rsidRDefault="00B71404" w:rsidP="003E148C">
            <w:r w:rsidRPr="003E148C">
              <w:rPr>
                <w:rStyle w:val="hps"/>
                <w:color w:val="222222"/>
              </w:rPr>
              <w:t>Practical exercise</w:t>
            </w:r>
            <w:r w:rsidRPr="003E148C">
              <w:rPr>
                <w:color w:val="222222"/>
              </w:rPr>
              <w:t xml:space="preserve">: </w:t>
            </w:r>
            <w:r w:rsidRPr="003E148C">
              <w:rPr>
                <w:rStyle w:val="hps"/>
                <w:color w:val="222222"/>
              </w:rPr>
              <w:t>relate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symptoms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atn"/>
                <w:color w:val="222222"/>
              </w:rPr>
              <w:t>(</w:t>
            </w:r>
            <w:r w:rsidRPr="003E148C">
              <w:rPr>
                <w:color w:val="222222"/>
              </w:rPr>
              <w:t xml:space="preserve">typical </w:t>
            </w:r>
            <w:r w:rsidRPr="003E148C">
              <w:rPr>
                <w:rStyle w:val="hps"/>
                <w:color w:val="222222"/>
              </w:rPr>
              <w:t>or not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ypical)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alt-edited"/>
                <w:color w:val="222222"/>
              </w:rPr>
              <w:t>and actions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D021C7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>
              <w:t>Excellent</w:t>
            </w:r>
            <w:r>
              <w:rPr>
                <w:vertAlign w:val="superscript"/>
              </w:rPr>
              <w:t>a</w:t>
            </w:r>
            <w:proofErr w:type="spellEnd"/>
          </w:p>
          <w:p w:rsidR="00D021C7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>
              <w:t>Sufficient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  <w:p w:rsidR="00B71404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 w:rsidRPr="003E148C">
              <w:t>Insufficient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B71404" w:rsidRPr="003E148C" w:rsidTr="003E148C"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Attitude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Be able to consult the healthcare system when it is necessary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rPr>
                <w:color w:val="222222"/>
              </w:rPr>
            </w:pPr>
            <w:r w:rsidRPr="003E148C">
              <w:rPr>
                <w:rStyle w:val="hps"/>
                <w:color w:val="222222"/>
              </w:rPr>
              <w:t>Consult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healthcare system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in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cas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of appearance of</w:t>
            </w:r>
            <w:r w:rsidRPr="003E148C">
              <w:rPr>
                <w:color w:val="222222"/>
              </w:rPr>
              <w:t xml:space="preserve"> signs that are </w:t>
            </w:r>
            <w:r w:rsidRPr="003E148C">
              <w:rPr>
                <w:rStyle w:val="hps"/>
                <w:color w:val="222222"/>
              </w:rPr>
              <w:t>not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ypical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of the process of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convalescence</w:t>
            </w:r>
            <w:r w:rsidRPr="003E148C">
              <w:t>.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Nurse-patient communication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Oral communication, supported with the patient education handout.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Skill to consult healthcare system in case of appearance non-typical symptoms</w:t>
            </w:r>
          </w:p>
          <w:p w:rsidR="00B71404" w:rsidRPr="003E148C" w:rsidRDefault="00B71404" w:rsidP="003E148C">
            <w:r w:rsidRPr="003E148C">
              <w:t>Norm: 7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:</w:t>
            </w:r>
          </w:p>
          <w:p w:rsidR="00B71404" w:rsidRPr="003E148C" w:rsidRDefault="00B71404" w:rsidP="003E148C">
            <w:r w:rsidRPr="003E148C">
              <w:t>Assess the reasons for additional healthcare visits at 30 days after discharge.</w:t>
            </w:r>
          </w:p>
          <w:p w:rsidR="00B71404" w:rsidRPr="003E148C" w:rsidRDefault="00B71404" w:rsidP="003E148C"/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D021C7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>
              <w:t>Excellent</w:t>
            </w:r>
            <w:r>
              <w:rPr>
                <w:vertAlign w:val="superscript"/>
              </w:rPr>
              <w:t>a</w:t>
            </w:r>
            <w:proofErr w:type="spellEnd"/>
          </w:p>
          <w:p w:rsidR="00D021C7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>
              <w:t>Sufficient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  <w:p w:rsidR="00B71404" w:rsidRPr="003E148C" w:rsidRDefault="00D021C7" w:rsidP="00D021C7">
            <w:pPr>
              <w:numPr>
                <w:ilvl w:val="0"/>
                <w:numId w:val="9"/>
              </w:numPr>
            </w:pPr>
            <w:proofErr w:type="spellStart"/>
            <w:r w:rsidRPr="003E148C">
              <w:t>Insufficient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</w:tbl>
    <w:p w:rsidR="00B71404" w:rsidRPr="003E148C" w:rsidRDefault="00AC5164" w:rsidP="00B71404">
      <w:pPr>
        <w:spacing w:after="200" w:line="276" w:lineRule="auto"/>
      </w:pPr>
      <w:r>
        <w:rPr>
          <w:noProof/>
          <w:lang w:val="es-ES"/>
        </w:rPr>
        <w:pict>
          <v:shape id="_x0000_s1028" type="#_x0000_t202" style="position:absolute;margin-left:-6.3pt;margin-top:321.2pt;width:280.05pt;height:41.7pt;z-index:251662336;mso-width-percent:400;mso-height-percent:200;mso-position-horizontal-relative:text;mso-position-vertical-relative:text;mso-width-percent:400;mso-height-percent:200;mso-width-relative:margin;mso-height-relative:margin" stroked="f">
            <v:textbox style="mso-fit-shape-to-text:t">
              <w:txbxContent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a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all information.</w:t>
                  </w:r>
                </w:p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b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general information.</w:t>
                  </w:r>
                </w:p>
                <w:p w:rsidR="00AC5164" w:rsidRPr="00AC5164" w:rsidRDefault="00AC5164" w:rsidP="00AC5164">
                  <w:proofErr w:type="gramStart"/>
                  <w:r>
                    <w:rPr>
                      <w:vertAlign w:val="superscript"/>
                    </w:rPr>
                    <w:t>c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N</w:t>
                  </w:r>
                  <w:r w:rsidRPr="00D021C7">
                    <w:t>ot remember the information</w:t>
                  </w:r>
                  <w:r>
                    <w:t>.</w:t>
                  </w:r>
                </w:p>
              </w:txbxContent>
            </v:textbox>
          </v:shape>
        </w:pict>
      </w:r>
    </w:p>
    <w:p w:rsidR="00B71404" w:rsidRPr="003E148C" w:rsidRDefault="00B71404" w:rsidP="00B71404"/>
    <w:p w:rsidR="00B71404" w:rsidRPr="003E148C" w:rsidRDefault="00B71404" w:rsidP="00B71404"/>
    <w:tbl>
      <w:tblPr>
        <w:tblpPr w:leftFromText="141" w:rightFromText="141" w:vertAnchor="page" w:horzAnchor="margin" w:tblpY="1800"/>
        <w:tblW w:w="14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2160"/>
        <w:gridCol w:w="2160"/>
        <w:gridCol w:w="2160"/>
        <w:gridCol w:w="2700"/>
        <w:gridCol w:w="2340"/>
      </w:tblGrid>
      <w:tr w:rsidR="00B71404" w:rsidRPr="003E148C" w:rsidTr="003E148C">
        <w:trPr>
          <w:trHeight w:val="345"/>
        </w:trPr>
        <w:tc>
          <w:tcPr>
            <w:tcW w:w="2628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lastRenderedPageBreak/>
              <w:t>Specific objective 2</w:t>
            </w:r>
          </w:p>
        </w:tc>
        <w:tc>
          <w:tcPr>
            <w:tcW w:w="21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Contents</w:t>
            </w:r>
          </w:p>
        </w:tc>
        <w:tc>
          <w:tcPr>
            <w:tcW w:w="21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ctivities</w:t>
            </w:r>
          </w:p>
        </w:tc>
        <w:tc>
          <w:tcPr>
            <w:tcW w:w="21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Equipment</w:t>
            </w:r>
          </w:p>
        </w:tc>
        <w:tc>
          <w:tcPr>
            <w:tcW w:w="270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 xml:space="preserve">Indicators </w:t>
            </w:r>
          </w:p>
        </w:tc>
        <w:tc>
          <w:tcPr>
            <w:tcW w:w="234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ssessment</w:t>
            </w:r>
          </w:p>
        </w:tc>
      </w:tr>
      <w:tr w:rsidR="00B71404" w:rsidRPr="003E148C" w:rsidTr="003E148C">
        <w:tc>
          <w:tcPr>
            <w:tcW w:w="262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Knowledge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Achieve general knowledge about pneumonia.</w:t>
            </w:r>
          </w:p>
          <w:p w:rsidR="00B71404" w:rsidRPr="003E148C" w:rsidRDefault="00B71404" w:rsidP="003E148C"/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rStyle w:val="hps"/>
                <w:color w:val="222222"/>
              </w:rPr>
              <w:t>Basic knowledg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about what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is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neumonia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and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how it is produced.</w:t>
            </w:r>
          </w:p>
          <w:p w:rsidR="00B71404" w:rsidRPr="003E148C" w:rsidRDefault="00B71404" w:rsidP="003E148C"/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Verbal information reinforced  with written information (patient education handout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rStyle w:val="hps"/>
                <w:color w:val="222222"/>
              </w:rPr>
              <w:t>Patient education handout</w:t>
            </w:r>
            <w:r w:rsidRPr="003E148C">
              <w:rPr>
                <w:color w:val="222222"/>
              </w:rPr>
              <w:t xml:space="preserve">: Information </w:t>
            </w:r>
            <w:r w:rsidRPr="003E148C">
              <w:rPr>
                <w:rStyle w:val="hps"/>
                <w:color w:val="222222"/>
              </w:rPr>
              <w:t>on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discharge of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atient with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neumonia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rStyle w:val="hps"/>
                <w:color w:val="222222"/>
              </w:rPr>
              <w:t>Knowledg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about what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is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neumonia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and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how it is produced</w:t>
            </w:r>
            <w:r w:rsidRPr="003E148C">
              <w:t xml:space="preserve">. </w:t>
            </w:r>
          </w:p>
          <w:p w:rsidR="00B71404" w:rsidRPr="003E148C" w:rsidRDefault="00B71404" w:rsidP="003E148C">
            <w:r w:rsidRPr="003E148C">
              <w:t>Norm: 70-8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:</w:t>
            </w:r>
          </w:p>
          <w:p w:rsidR="00B71404" w:rsidRPr="003E148C" w:rsidRDefault="00B71404" w:rsidP="003E148C">
            <w:r w:rsidRPr="003E148C">
              <w:t>Interview at 30 days visit after discharge (community-acquired pneumonia knowledge test)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AC516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>
              <w:t>Excellent</w:t>
            </w:r>
            <w:r>
              <w:rPr>
                <w:vertAlign w:val="superscript"/>
              </w:rPr>
              <w:t>a</w:t>
            </w:r>
            <w:proofErr w:type="spellEnd"/>
          </w:p>
          <w:p w:rsidR="00AC516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>
              <w:t>Sufficient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  <w:p w:rsidR="00B7140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 w:rsidRPr="003E148C">
              <w:t>Insufficient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</w:tbl>
    <w:p w:rsidR="00B71404" w:rsidRPr="003E148C" w:rsidRDefault="00B71404" w:rsidP="00B71404"/>
    <w:p w:rsidR="00B71404" w:rsidRPr="003E148C" w:rsidRDefault="00AC5164" w:rsidP="00B71404">
      <w:r>
        <w:rPr>
          <w:noProof/>
          <w:lang w:val="es-ES"/>
        </w:rPr>
        <w:pict>
          <v:shape id="_x0000_s1029" type="#_x0000_t202" style="position:absolute;margin-left:-8.55pt;margin-top:-.2pt;width:280.1pt;height:41.7pt;z-index:251663360;mso-width-percent:400;mso-height-percent:200;mso-width-percent:400;mso-height-percent:200;mso-width-relative:margin;mso-height-relative:margin" stroked="f">
            <v:textbox style="mso-fit-shape-to-text:t">
              <w:txbxContent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a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all information.</w:t>
                  </w:r>
                </w:p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b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general information.</w:t>
                  </w:r>
                </w:p>
                <w:p w:rsidR="00AC5164" w:rsidRPr="00AC5164" w:rsidRDefault="00AC5164" w:rsidP="00AC5164">
                  <w:proofErr w:type="gramStart"/>
                  <w:r>
                    <w:rPr>
                      <w:vertAlign w:val="superscript"/>
                    </w:rPr>
                    <w:t>c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N</w:t>
                  </w:r>
                  <w:r w:rsidRPr="00D021C7">
                    <w:t>ot remember the information</w:t>
                  </w:r>
                  <w:r>
                    <w:t>.</w:t>
                  </w:r>
                </w:p>
              </w:txbxContent>
            </v:textbox>
          </v:shape>
        </w:pict>
      </w:r>
    </w:p>
    <w:p w:rsidR="00B71404" w:rsidRPr="003E148C" w:rsidRDefault="00B71404" w:rsidP="00B71404">
      <w:pPr>
        <w:spacing w:after="200" w:line="276" w:lineRule="auto"/>
      </w:pPr>
    </w:p>
    <w:p w:rsidR="00B71404" w:rsidRPr="003E148C" w:rsidRDefault="00B71404" w:rsidP="00B71404">
      <w:pPr>
        <w:pStyle w:val="Prrafodelista"/>
        <w:numPr>
          <w:ilvl w:val="0"/>
          <w:numId w:val="12"/>
        </w:numPr>
        <w:spacing w:after="0"/>
        <w:jc w:val="both"/>
        <w:rPr>
          <w:rFonts w:ascii="Times New Roman" w:hAnsi="Times New Roman"/>
          <w:iCs/>
          <w:lang w:val="en-US"/>
        </w:rPr>
      </w:pPr>
      <w:r w:rsidRPr="003E148C">
        <w:rPr>
          <w:b/>
          <w:bCs/>
          <w:u w:val="single"/>
          <w:lang w:val="en-US"/>
        </w:rPr>
        <w:br w:type="page"/>
      </w:r>
      <w:r w:rsidRPr="003E148C">
        <w:rPr>
          <w:rFonts w:ascii="Times New Roman" w:hAnsi="Times New Roman"/>
          <w:b/>
          <w:iCs/>
          <w:lang w:val="en-US"/>
        </w:rPr>
        <w:lastRenderedPageBreak/>
        <w:t>Progressive adaptive physical activity:</w:t>
      </w:r>
      <w:r w:rsidRPr="003E148C">
        <w:rPr>
          <w:rFonts w:ascii="Times New Roman" w:hAnsi="Times New Roman"/>
          <w:iCs/>
          <w:lang w:val="en-US"/>
        </w:rPr>
        <w:t xml:space="preserve"> 70% of patients </w:t>
      </w:r>
      <w:proofErr w:type="gramStart"/>
      <w:r w:rsidRPr="003E148C">
        <w:rPr>
          <w:rFonts w:ascii="Times New Roman" w:hAnsi="Times New Roman"/>
          <w:iCs/>
          <w:lang w:val="en-US"/>
        </w:rPr>
        <w:t>participate</w:t>
      </w:r>
      <w:proofErr w:type="gramEnd"/>
      <w:r w:rsidRPr="003E148C">
        <w:rPr>
          <w:rFonts w:ascii="Times New Roman" w:hAnsi="Times New Roman"/>
          <w:iCs/>
          <w:lang w:val="en-US"/>
        </w:rPr>
        <w:t xml:space="preserve"> a progressive physical activity tailored to their needs during the three months after discharge.</w:t>
      </w:r>
    </w:p>
    <w:tbl>
      <w:tblPr>
        <w:tblpPr w:leftFromText="141" w:rightFromText="141" w:vertAnchor="page" w:horzAnchor="margin" w:tblpY="2571"/>
        <w:tblW w:w="14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2160"/>
        <w:gridCol w:w="2160"/>
        <w:gridCol w:w="2160"/>
        <w:gridCol w:w="2700"/>
        <w:gridCol w:w="2340"/>
      </w:tblGrid>
      <w:tr w:rsidR="00B71404" w:rsidRPr="003E148C" w:rsidTr="003E148C">
        <w:trPr>
          <w:trHeight w:val="350"/>
        </w:trPr>
        <w:tc>
          <w:tcPr>
            <w:tcW w:w="2628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 xml:space="preserve">Specific objective </w:t>
            </w:r>
          </w:p>
        </w:tc>
        <w:tc>
          <w:tcPr>
            <w:tcW w:w="21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Contents</w:t>
            </w:r>
          </w:p>
        </w:tc>
        <w:tc>
          <w:tcPr>
            <w:tcW w:w="21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ctivities</w:t>
            </w:r>
          </w:p>
        </w:tc>
        <w:tc>
          <w:tcPr>
            <w:tcW w:w="21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Equipment</w:t>
            </w:r>
          </w:p>
        </w:tc>
        <w:tc>
          <w:tcPr>
            <w:tcW w:w="270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 xml:space="preserve">Indicators </w:t>
            </w:r>
          </w:p>
        </w:tc>
        <w:tc>
          <w:tcPr>
            <w:tcW w:w="234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ssessment</w:t>
            </w:r>
          </w:p>
        </w:tc>
      </w:tr>
      <w:tr w:rsidR="00B71404" w:rsidRPr="003E148C" w:rsidTr="003E148C">
        <w:tc>
          <w:tcPr>
            <w:tcW w:w="262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Knowledge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Know the importance of participating in a progressive physical activity done at patient’s own pace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Explain the importance of starting the physical activity first while sitting and then begin gradually walking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Assessment of prior learning and verbal information reinforced with written information (patient education handout)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rStyle w:val="hps"/>
                <w:color w:val="222222"/>
              </w:rPr>
              <w:t>Patient education handout</w:t>
            </w:r>
            <w:r w:rsidRPr="003E148C">
              <w:rPr>
                <w:color w:val="222222"/>
              </w:rPr>
              <w:t xml:space="preserve">: Information </w:t>
            </w:r>
            <w:r w:rsidRPr="003E148C">
              <w:rPr>
                <w:rStyle w:val="hps"/>
                <w:color w:val="222222"/>
              </w:rPr>
              <w:t>on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discharge of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atient with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neumonia.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Knowledge about progressive physical activity during recovery process.</w:t>
            </w:r>
          </w:p>
          <w:p w:rsidR="00B71404" w:rsidRPr="003E148C" w:rsidRDefault="00B71404" w:rsidP="003E148C">
            <w:r w:rsidRPr="003E148C">
              <w:t>Norm: 70-8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</w:t>
            </w:r>
            <w:r w:rsidRPr="003E148C">
              <w:t>:</w:t>
            </w:r>
          </w:p>
          <w:p w:rsidR="00B71404" w:rsidRPr="003E148C" w:rsidRDefault="00B71404" w:rsidP="003E148C">
            <w:r w:rsidRPr="003E148C">
              <w:t>Interview at 30 days visit after discharge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AC516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>
              <w:t>Excellent</w:t>
            </w:r>
            <w:r>
              <w:rPr>
                <w:vertAlign w:val="superscript"/>
              </w:rPr>
              <w:t>a</w:t>
            </w:r>
            <w:proofErr w:type="spellEnd"/>
          </w:p>
          <w:p w:rsidR="00AC516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>
              <w:t>Sufficient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  <w:p w:rsidR="00B7140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 w:rsidRPr="003E148C">
              <w:t>Insufficient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B71404" w:rsidRPr="003E148C" w:rsidTr="003E148C">
        <w:trPr>
          <w:trHeight w:val="3032"/>
        </w:trPr>
        <w:tc>
          <w:tcPr>
            <w:tcW w:w="262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Skill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Know how to do a progressive physical activity during convalescence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Begin a progressive physical activity at the patient’s own pace during convalescence.</w:t>
            </w:r>
          </w:p>
          <w:p w:rsidR="00B71404" w:rsidRPr="003E148C" w:rsidRDefault="00B71404" w:rsidP="003E148C"/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Verbal information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Oral communication.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Skills to do a progressive physical activity.</w:t>
            </w:r>
          </w:p>
          <w:p w:rsidR="00B71404" w:rsidRPr="003E148C" w:rsidRDefault="00B71404" w:rsidP="003E148C">
            <w:r w:rsidRPr="003E148C">
              <w:t xml:space="preserve">Norm: 70% of participants. 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s</w:t>
            </w:r>
            <w:r w:rsidRPr="003E148C">
              <w:t>:</w:t>
            </w:r>
          </w:p>
          <w:p w:rsidR="00B71404" w:rsidRPr="003E148C" w:rsidRDefault="00B71404" w:rsidP="00B71404">
            <w:pPr>
              <w:numPr>
                <w:ilvl w:val="1"/>
                <w:numId w:val="9"/>
              </w:numPr>
            </w:pPr>
            <w:proofErr w:type="spellStart"/>
            <w:r w:rsidRPr="003E148C">
              <w:t>Barthel</w:t>
            </w:r>
            <w:proofErr w:type="spellEnd"/>
            <w:r w:rsidRPr="003E148C">
              <w:t xml:space="preserve"> index</w:t>
            </w:r>
            <w:r w:rsidRPr="003E148C">
              <w:rPr>
                <w:i/>
              </w:rPr>
              <w:t xml:space="preserve">: </w:t>
            </w:r>
            <w:r w:rsidRPr="003E148C">
              <w:t>baseline, pre-discharge, 30 days after discharge</w:t>
            </w:r>
            <w:r w:rsidRPr="003E148C">
              <w:rPr>
                <w:i/>
              </w:rPr>
              <w:t>.</w:t>
            </w:r>
          </w:p>
          <w:p w:rsidR="00B71404" w:rsidRPr="003E148C" w:rsidRDefault="00B71404" w:rsidP="00B71404">
            <w:pPr>
              <w:numPr>
                <w:ilvl w:val="1"/>
                <w:numId w:val="9"/>
              </w:numPr>
            </w:pPr>
            <w:r w:rsidRPr="003E148C">
              <w:rPr>
                <w:iCs/>
              </w:rPr>
              <w:t>Daily physical activity.</w:t>
            </w:r>
          </w:p>
          <w:p w:rsidR="00B71404" w:rsidRPr="003E148C" w:rsidRDefault="00B71404" w:rsidP="003E148C">
            <w:r w:rsidRPr="003E148C">
              <w:t>Interview 30-days (by telephone or at a follow-up visit) after discharge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roofErr w:type="spellStart"/>
            <w:r w:rsidRPr="003E148C">
              <w:t>Barthel</w:t>
            </w:r>
            <w:proofErr w:type="spellEnd"/>
            <w:r w:rsidRPr="003E148C">
              <w:t xml:space="preserve"> index: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Excellent: 61-100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Sufficient: 41-60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Insufficient:≤ 40</w:t>
            </w:r>
          </w:p>
          <w:p w:rsidR="00B71404" w:rsidRPr="003E148C" w:rsidRDefault="00B71404" w:rsidP="003E148C">
            <w:r w:rsidRPr="003E148C">
              <w:t>Walking time: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Excellent ≥ 30 daily minutes.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Sufficient 15-30 daily minutes.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Insufficient &lt; 15 daily minutes.</w:t>
            </w:r>
          </w:p>
        </w:tc>
      </w:tr>
      <w:tr w:rsidR="00B71404" w:rsidRPr="003E148C" w:rsidTr="003E148C">
        <w:tc>
          <w:tcPr>
            <w:tcW w:w="262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Attitude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Assess the need to start a progressive regular physical activity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 xml:space="preserve">List the benefits of progressive physical activity.  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Nurse-patient communication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Oral communication, supported with the patient education handout.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Assess the need to start a progressive physical activity.</w:t>
            </w:r>
          </w:p>
          <w:p w:rsidR="00B71404" w:rsidRPr="003E148C" w:rsidRDefault="00B71404" w:rsidP="003E148C">
            <w:r w:rsidRPr="003E148C">
              <w:t>Norm: 8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</w:t>
            </w:r>
            <w:r w:rsidRPr="003E148C">
              <w:t>:</w:t>
            </w:r>
          </w:p>
          <w:p w:rsidR="00B71404" w:rsidRPr="003E148C" w:rsidRDefault="00B71404" w:rsidP="003E148C">
            <w:r w:rsidRPr="003E148C">
              <w:rPr>
                <w:i/>
              </w:rPr>
              <w:t xml:space="preserve">Likert Scale </w:t>
            </w:r>
            <w:r w:rsidRPr="003E148C">
              <w:t>at the 30-day visit or by telephone.</w:t>
            </w:r>
            <w:r w:rsidRPr="003E148C">
              <w:rPr>
                <w:i/>
              </w:rPr>
              <w:t xml:space="preserve"> </w:t>
            </w:r>
            <w:r w:rsidRPr="003E148C">
              <w:t>Responses are recorded on a scale of 1 to 5, from “strongly disagree” to “strongly agree”.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Excellent = 4-5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Sufficient  = 3</w:t>
            </w:r>
          </w:p>
          <w:p w:rsidR="00B71404" w:rsidRPr="003E148C" w:rsidRDefault="00B71404" w:rsidP="00B71404">
            <w:pPr>
              <w:numPr>
                <w:ilvl w:val="0"/>
                <w:numId w:val="9"/>
              </w:numPr>
            </w:pPr>
            <w:r w:rsidRPr="003E148C">
              <w:t>Insufficient &lt;3</w:t>
            </w:r>
          </w:p>
        </w:tc>
      </w:tr>
    </w:tbl>
    <w:p w:rsidR="00B71404" w:rsidRPr="003E148C" w:rsidRDefault="00AC5164" w:rsidP="00B71404">
      <w:pPr>
        <w:pStyle w:val="Prrafodelista"/>
        <w:spacing w:after="0"/>
        <w:jc w:val="both"/>
        <w:rPr>
          <w:lang w:val="en-US"/>
        </w:rPr>
      </w:pPr>
      <w:r>
        <w:rPr>
          <w:b/>
          <w:bCs/>
          <w:noProof/>
          <w:u w:val="single"/>
          <w:lang w:eastAsia="es-ES"/>
        </w:rPr>
        <w:pict>
          <v:shape id="_x0000_s1031" type="#_x0000_t202" style="position:absolute;left:0;text-align:left;margin-left:-8.55pt;margin-top:378.9pt;width:280.1pt;height:41.7pt;z-index:251665408;mso-width-percent:400;mso-height-percent:200;mso-position-horizontal-relative:text;mso-position-vertical-relative:text;mso-width-percent:400;mso-height-percent:200;mso-width-relative:margin;mso-height-relative:margin" stroked="f">
            <v:textbox style="mso-fit-shape-to-text:t">
              <w:txbxContent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a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all information.</w:t>
                  </w:r>
                </w:p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b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general information.</w:t>
                  </w:r>
                </w:p>
                <w:p w:rsidR="00AC5164" w:rsidRPr="00AC5164" w:rsidRDefault="00AC5164" w:rsidP="00AC5164">
                  <w:proofErr w:type="gramStart"/>
                  <w:r>
                    <w:rPr>
                      <w:vertAlign w:val="superscript"/>
                    </w:rPr>
                    <w:t>c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N</w:t>
                  </w:r>
                  <w:r w:rsidRPr="00D021C7">
                    <w:t>ot remember the information</w:t>
                  </w:r>
                  <w:r>
                    <w:t>.</w:t>
                  </w:r>
                </w:p>
              </w:txbxContent>
            </v:textbox>
          </v:shape>
        </w:pict>
      </w:r>
    </w:p>
    <w:p w:rsidR="00B71404" w:rsidRPr="003E148C" w:rsidRDefault="00B71404" w:rsidP="00B71404">
      <w:pPr>
        <w:pStyle w:val="Prrafodelista"/>
        <w:numPr>
          <w:ilvl w:val="0"/>
          <w:numId w:val="12"/>
        </w:numPr>
        <w:spacing w:after="0"/>
        <w:jc w:val="both"/>
        <w:rPr>
          <w:rFonts w:ascii="Times New Roman" w:hAnsi="Times New Roman"/>
          <w:lang w:val="en-US"/>
        </w:rPr>
      </w:pPr>
      <w:r w:rsidRPr="003E148C">
        <w:rPr>
          <w:rFonts w:ascii="Times New Roman" w:hAnsi="Times New Roman"/>
          <w:b/>
          <w:iCs/>
          <w:lang w:val="en-US"/>
        </w:rPr>
        <w:lastRenderedPageBreak/>
        <w:t>Alcohol and smoking cessation:</w:t>
      </w:r>
      <w:r w:rsidRPr="003E148C">
        <w:rPr>
          <w:rFonts w:ascii="Times New Roman" w:hAnsi="Times New Roman"/>
          <w:iCs/>
          <w:lang w:val="en-US"/>
        </w:rPr>
        <w:t xml:space="preserve"> </w:t>
      </w:r>
      <w:r w:rsidRPr="003E148C">
        <w:rPr>
          <w:rFonts w:ascii="Times New Roman" w:hAnsi="Times New Roman"/>
          <w:color w:val="222222"/>
          <w:lang w:val="en-US"/>
        </w:rPr>
        <w:t>60% of patients begin strategies of alcohol and smoking cessation during three months after hospital discharge.</w:t>
      </w:r>
    </w:p>
    <w:p w:rsidR="00B71404" w:rsidRPr="003E148C" w:rsidRDefault="00B71404" w:rsidP="00B71404">
      <w:pPr>
        <w:rPr>
          <w:b/>
          <w:bCs/>
          <w:sz w:val="22"/>
          <w:szCs w:val="22"/>
        </w:rPr>
      </w:pPr>
    </w:p>
    <w:tbl>
      <w:tblPr>
        <w:tblpPr w:leftFromText="141" w:rightFromText="141" w:vertAnchor="page" w:horzAnchor="margin" w:tblpXSpec="center" w:tblpY="3003"/>
        <w:tblW w:w="14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2160"/>
        <w:gridCol w:w="2160"/>
        <w:gridCol w:w="1800"/>
        <w:gridCol w:w="2520"/>
        <w:gridCol w:w="3240"/>
      </w:tblGrid>
      <w:tr w:rsidR="00B71404" w:rsidRPr="003E148C" w:rsidTr="003E148C">
        <w:trPr>
          <w:trHeight w:val="350"/>
        </w:trPr>
        <w:tc>
          <w:tcPr>
            <w:tcW w:w="2628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Specific objective 1</w:t>
            </w:r>
          </w:p>
        </w:tc>
        <w:tc>
          <w:tcPr>
            <w:tcW w:w="21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Contents</w:t>
            </w:r>
          </w:p>
        </w:tc>
        <w:tc>
          <w:tcPr>
            <w:tcW w:w="21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ctivities</w:t>
            </w:r>
          </w:p>
        </w:tc>
        <w:tc>
          <w:tcPr>
            <w:tcW w:w="180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Equipment</w:t>
            </w:r>
          </w:p>
        </w:tc>
        <w:tc>
          <w:tcPr>
            <w:tcW w:w="252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 xml:space="preserve">Indicators </w:t>
            </w:r>
          </w:p>
        </w:tc>
        <w:tc>
          <w:tcPr>
            <w:tcW w:w="324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ssessment</w:t>
            </w:r>
          </w:p>
        </w:tc>
      </w:tr>
      <w:tr w:rsidR="00B71404" w:rsidRPr="003E148C" w:rsidTr="003E148C">
        <w:tc>
          <w:tcPr>
            <w:tcW w:w="262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Knowledge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Know the risks of smoking and assess the need to quit smoking to improve their health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 xml:space="preserve">Explain the importance of smoking cessation. 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Assessment of prior learning and verbal information reinforced with written information (patient education handout).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rStyle w:val="hps"/>
                <w:color w:val="222222"/>
              </w:rPr>
              <w:t>Patient education handout</w:t>
            </w:r>
            <w:r w:rsidRPr="003E148C">
              <w:rPr>
                <w:color w:val="222222"/>
              </w:rPr>
              <w:t xml:space="preserve">: Information </w:t>
            </w:r>
            <w:r w:rsidRPr="003E148C">
              <w:rPr>
                <w:rStyle w:val="hps"/>
                <w:color w:val="222222"/>
              </w:rPr>
              <w:t>on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discharge of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atient with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neumonia.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Knowledge of the risks of smoking and the need to quit.</w:t>
            </w:r>
          </w:p>
          <w:p w:rsidR="00B71404" w:rsidRPr="003E148C" w:rsidRDefault="00B71404" w:rsidP="003E148C">
            <w:r w:rsidRPr="003E148C">
              <w:t>Norm: 85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</w:t>
            </w:r>
            <w:r w:rsidRPr="003E148C">
              <w:t>:</w:t>
            </w:r>
          </w:p>
          <w:p w:rsidR="00B71404" w:rsidRPr="003E148C" w:rsidRDefault="00B71404" w:rsidP="003E148C">
            <w:r w:rsidRPr="003E148C">
              <w:t>Questionnaire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</w:tcPr>
          <w:p w:rsidR="00AC516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>
              <w:t>Excellent</w:t>
            </w:r>
            <w:r>
              <w:rPr>
                <w:vertAlign w:val="superscript"/>
              </w:rPr>
              <w:t>a</w:t>
            </w:r>
            <w:proofErr w:type="spellEnd"/>
          </w:p>
          <w:p w:rsidR="00AC516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>
              <w:t>Sufficient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  <w:p w:rsidR="00B7140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 w:rsidRPr="003E148C">
              <w:t>Insufficient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B71404" w:rsidRPr="003E148C" w:rsidTr="003E148C">
        <w:tc>
          <w:tcPr>
            <w:tcW w:w="262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Skill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Be able to initiate strategies to quit smoking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rStyle w:val="hps"/>
                <w:color w:val="222222"/>
              </w:rPr>
              <w:t>Explain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o the patient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hat there are different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echniques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o help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quit smoking</w:t>
            </w:r>
            <w:r w:rsidRPr="003E148C">
              <w:t>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Verbal information.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Oral communication. Visual graphics documents.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Skills on different techniques to quit.</w:t>
            </w:r>
          </w:p>
          <w:p w:rsidR="00B71404" w:rsidRPr="003E148C" w:rsidRDefault="00B71404" w:rsidP="003E148C">
            <w:r w:rsidRPr="003E148C">
              <w:t>Norm: 70-8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</w:t>
            </w:r>
            <w:r w:rsidRPr="003E148C">
              <w:t>:</w:t>
            </w:r>
          </w:p>
          <w:p w:rsidR="00B71404" w:rsidRPr="003E148C" w:rsidRDefault="00B71404" w:rsidP="003E148C">
            <w:r w:rsidRPr="003E148C">
              <w:t xml:space="preserve">Explain the different techniques. 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</w:tcPr>
          <w:p w:rsidR="00AC516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>
              <w:t>Excellent</w:t>
            </w:r>
            <w:r>
              <w:rPr>
                <w:vertAlign w:val="superscript"/>
              </w:rPr>
              <w:t>a</w:t>
            </w:r>
            <w:proofErr w:type="spellEnd"/>
          </w:p>
          <w:p w:rsidR="00AC516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>
              <w:t>Sufficient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  <w:p w:rsidR="00B7140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 w:rsidRPr="003E148C">
              <w:t>Insufficient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B71404" w:rsidRPr="003E148C" w:rsidTr="003E148C">
        <w:tc>
          <w:tcPr>
            <w:tcW w:w="2628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Attitude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Start looking for help to quit smoking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 xml:space="preserve">Inform the patient where he/she can go to receive help and encouragement. 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060DCA" w:rsidP="003E148C">
            <w:r w:rsidRPr="003E148C">
              <w:t>Counseling</w:t>
            </w:r>
            <w:r w:rsidR="00B71404" w:rsidRPr="003E148C">
              <w:t>, nurse-patient communication and written support.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B71404" w:rsidRPr="003E148C" w:rsidRDefault="00060DCA" w:rsidP="003E148C">
            <w:r w:rsidRPr="003E148C">
              <w:t>Counseling</w:t>
            </w:r>
            <w:r w:rsidR="00B71404" w:rsidRPr="003E148C">
              <w:t>, supported with the patient education handout.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rPr>
                <w:rStyle w:val="hps"/>
              </w:rPr>
            </w:pPr>
            <w:r w:rsidRPr="003E148C">
              <w:rPr>
                <w:rStyle w:val="hps"/>
                <w:color w:val="222222"/>
              </w:rPr>
              <w:t>Assess whether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he patient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has initiated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strategies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o achieve the objectiv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described.</w:t>
            </w:r>
          </w:p>
          <w:p w:rsidR="00B71404" w:rsidRPr="003E148C" w:rsidRDefault="00B71404" w:rsidP="003E148C">
            <w:r w:rsidRPr="003E148C">
              <w:t>Norm: 6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</w:t>
            </w:r>
            <w:r w:rsidRPr="003E148C">
              <w:t>:</w:t>
            </w:r>
          </w:p>
          <w:p w:rsidR="00B71404" w:rsidRPr="003E148C" w:rsidRDefault="00B71404" w:rsidP="003E148C">
            <w:r w:rsidRPr="003E148C">
              <w:t>Interview 30-days (by telephone or at a follow-up visit) and 3 months (by telephone) after discharge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u w:val="single"/>
              </w:rPr>
              <w:t>Starts strategies</w:t>
            </w:r>
            <w:proofErr w:type="gramStart"/>
            <w:r w:rsidRPr="003E148C">
              <w:rPr>
                <w:u w:val="single"/>
              </w:rPr>
              <w:t>?</w:t>
            </w:r>
            <w:r w:rsidRPr="003E148C">
              <w:t>:</w:t>
            </w:r>
            <w:proofErr w:type="gramEnd"/>
          </w:p>
          <w:p w:rsidR="00B71404" w:rsidRPr="003E148C" w:rsidRDefault="00B71404" w:rsidP="00B71404">
            <w:pPr>
              <w:numPr>
                <w:ilvl w:val="1"/>
                <w:numId w:val="9"/>
              </w:numPr>
            </w:pPr>
            <w:r w:rsidRPr="003E148C">
              <w:t>Yes</w:t>
            </w:r>
          </w:p>
          <w:p w:rsidR="00B71404" w:rsidRPr="003E148C" w:rsidRDefault="00B71404" w:rsidP="00B71404">
            <w:pPr>
              <w:numPr>
                <w:ilvl w:val="1"/>
                <w:numId w:val="9"/>
              </w:numPr>
            </w:pPr>
            <w:r w:rsidRPr="003E148C">
              <w:t>No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Still smoking</w:t>
            </w:r>
            <w:proofErr w:type="gramStart"/>
            <w:r w:rsidRPr="003E148C">
              <w:rPr>
                <w:u w:val="single"/>
              </w:rPr>
              <w:t>?:</w:t>
            </w:r>
            <w:proofErr w:type="gramEnd"/>
          </w:p>
          <w:p w:rsidR="00B71404" w:rsidRPr="003E148C" w:rsidRDefault="00B71404" w:rsidP="00B71404">
            <w:pPr>
              <w:numPr>
                <w:ilvl w:val="1"/>
                <w:numId w:val="9"/>
              </w:numPr>
            </w:pPr>
            <w:r w:rsidRPr="003E148C">
              <w:t>Yes</w:t>
            </w:r>
          </w:p>
          <w:p w:rsidR="00B71404" w:rsidRPr="003E148C" w:rsidRDefault="00B71404" w:rsidP="00B71404">
            <w:pPr>
              <w:numPr>
                <w:ilvl w:val="1"/>
                <w:numId w:val="9"/>
              </w:numPr>
            </w:pPr>
            <w:r w:rsidRPr="003E148C">
              <w:t>Consumption reduce</w:t>
            </w:r>
          </w:p>
          <w:p w:rsidR="00B71404" w:rsidRPr="003E148C" w:rsidRDefault="00B71404" w:rsidP="00B71404">
            <w:pPr>
              <w:numPr>
                <w:ilvl w:val="1"/>
                <w:numId w:val="9"/>
              </w:numPr>
            </w:pPr>
            <w:r w:rsidRPr="003E148C">
              <w:t>No</w:t>
            </w:r>
          </w:p>
        </w:tc>
      </w:tr>
    </w:tbl>
    <w:p w:rsidR="00B71404" w:rsidRPr="003E148C" w:rsidRDefault="00AC5164" w:rsidP="00B71404">
      <w:pPr>
        <w:spacing w:after="200" w:line="276" w:lineRule="auto"/>
      </w:pPr>
      <w:r>
        <w:rPr>
          <w:b/>
          <w:bCs/>
          <w:noProof/>
          <w:u w:val="single"/>
        </w:rPr>
        <w:pict>
          <v:shape id="_x0000_s1032" type="#_x0000_t202" style="position:absolute;margin-left:-14.55pt;margin-top:335.05pt;width:280.1pt;height:41.7pt;z-index:251666432;mso-width-percent:400;mso-height-percent:200;mso-position-horizontal-relative:text;mso-position-vertical-relative:text;mso-width-percent:400;mso-height-percent:200;mso-width-relative:margin;mso-height-relative:margin" stroked="f">
            <v:textbox style="mso-fit-shape-to-text:t">
              <w:txbxContent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a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all information.</w:t>
                  </w:r>
                </w:p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b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general information.</w:t>
                  </w:r>
                </w:p>
                <w:p w:rsidR="00AC5164" w:rsidRPr="00AC5164" w:rsidRDefault="00AC5164" w:rsidP="00AC5164">
                  <w:proofErr w:type="gramStart"/>
                  <w:r>
                    <w:rPr>
                      <w:vertAlign w:val="superscript"/>
                    </w:rPr>
                    <w:t>c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N</w:t>
                  </w:r>
                  <w:r w:rsidRPr="00D021C7">
                    <w:t>ot remember the information</w:t>
                  </w:r>
                  <w:r>
                    <w:t>.</w:t>
                  </w:r>
                </w:p>
              </w:txbxContent>
            </v:textbox>
          </v:shape>
        </w:pict>
      </w:r>
      <w:r w:rsidR="00B71404" w:rsidRPr="003E148C">
        <w:br w:type="page"/>
      </w:r>
    </w:p>
    <w:tbl>
      <w:tblPr>
        <w:tblpPr w:leftFromText="141" w:rightFromText="141" w:vertAnchor="page" w:horzAnchor="margin" w:tblpY="2733"/>
        <w:tblW w:w="14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2160"/>
        <w:gridCol w:w="2160"/>
        <w:gridCol w:w="1800"/>
        <w:gridCol w:w="2520"/>
        <w:gridCol w:w="3240"/>
      </w:tblGrid>
      <w:tr w:rsidR="00B71404" w:rsidRPr="003E148C" w:rsidTr="003E148C">
        <w:trPr>
          <w:trHeight w:val="348"/>
        </w:trPr>
        <w:tc>
          <w:tcPr>
            <w:tcW w:w="2628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lastRenderedPageBreak/>
              <w:t>Specific objective 2</w:t>
            </w:r>
          </w:p>
        </w:tc>
        <w:tc>
          <w:tcPr>
            <w:tcW w:w="21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Contents</w:t>
            </w:r>
          </w:p>
        </w:tc>
        <w:tc>
          <w:tcPr>
            <w:tcW w:w="216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ctivities</w:t>
            </w:r>
          </w:p>
        </w:tc>
        <w:tc>
          <w:tcPr>
            <w:tcW w:w="180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Equipment</w:t>
            </w:r>
          </w:p>
        </w:tc>
        <w:tc>
          <w:tcPr>
            <w:tcW w:w="252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 xml:space="preserve">Indicators </w:t>
            </w:r>
          </w:p>
        </w:tc>
        <w:tc>
          <w:tcPr>
            <w:tcW w:w="3240" w:type="dxa"/>
            <w:shd w:val="clear" w:color="auto" w:fill="808080" w:themeFill="background1" w:themeFillShade="80"/>
            <w:vAlign w:val="center"/>
          </w:tcPr>
          <w:p w:rsidR="00B71404" w:rsidRPr="003E148C" w:rsidRDefault="00B71404" w:rsidP="003E148C">
            <w:pPr>
              <w:jc w:val="center"/>
              <w:rPr>
                <w:b/>
                <w:bCs/>
                <w:color w:val="FFFFFF"/>
              </w:rPr>
            </w:pPr>
            <w:r w:rsidRPr="003E148C">
              <w:rPr>
                <w:b/>
                <w:bCs/>
                <w:color w:val="FFFFFF"/>
              </w:rPr>
              <w:t>Assessment</w:t>
            </w:r>
          </w:p>
        </w:tc>
      </w:tr>
      <w:tr w:rsidR="00B71404" w:rsidRPr="003E148C" w:rsidTr="003E148C">
        <w:tc>
          <w:tcPr>
            <w:tcW w:w="2628" w:type="dxa"/>
            <w:shd w:val="clear" w:color="auto" w:fill="D9D9D9" w:themeFill="background1" w:themeFillShade="D9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Knowledge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Know the risks of alcohol abuse and assess the need to reduce consumption to improve their health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rStyle w:val="hps"/>
                <w:color w:val="222222"/>
              </w:rPr>
              <w:t>Explain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he importance of reducing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alcohol abuse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Assessment of prior learning and verbal information reinforced with written information (patient education handout).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rStyle w:val="hps"/>
                <w:color w:val="222222"/>
              </w:rPr>
              <w:t>Patient education handout</w:t>
            </w:r>
            <w:r w:rsidRPr="003E148C">
              <w:rPr>
                <w:color w:val="222222"/>
              </w:rPr>
              <w:t xml:space="preserve">: Information </w:t>
            </w:r>
            <w:r w:rsidRPr="003E148C">
              <w:rPr>
                <w:rStyle w:val="hps"/>
                <w:color w:val="222222"/>
              </w:rPr>
              <w:t>on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discharge of th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atient with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pneumonia.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Knowledge about the risks and the need to reduce alcohol consumption.</w:t>
            </w:r>
          </w:p>
          <w:p w:rsidR="00B71404" w:rsidRPr="003E148C" w:rsidRDefault="00B71404" w:rsidP="003E148C">
            <w:r w:rsidRPr="003E148C">
              <w:t>Norm: 85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</w:t>
            </w:r>
            <w:r w:rsidRPr="003E148C">
              <w:t>:</w:t>
            </w:r>
          </w:p>
          <w:p w:rsidR="00B71404" w:rsidRPr="003E148C" w:rsidRDefault="00B71404" w:rsidP="003E148C">
            <w:r w:rsidRPr="003E148C">
              <w:t>Questionnaire.</w:t>
            </w:r>
          </w:p>
          <w:p w:rsidR="00B71404" w:rsidRPr="003E148C" w:rsidRDefault="00B71404" w:rsidP="003E148C"/>
        </w:tc>
        <w:tc>
          <w:tcPr>
            <w:tcW w:w="3240" w:type="dxa"/>
            <w:shd w:val="clear" w:color="auto" w:fill="D9D9D9" w:themeFill="background1" w:themeFillShade="D9"/>
            <w:vAlign w:val="center"/>
          </w:tcPr>
          <w:p w:rsidR="00AC516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>
              <w:t>Excellent</w:t>
            </w:r>
            <w:r>
              <w:rPr>
                <w:vertAlign w:val="superscript"/>
              </w:rPr>
              <w:t>a</w:t>
            </w:r>
            <w:proofErr w:type="spellEnd"/>
          </w:p>
          <w:p w:rsidR="00AC516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>
              <w:t>Sufficient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  <w:p w:rsidR="00B7140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 w:rsidRPr="003E148C">
              <w:t>Insufficient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B71404" w:rsidRPr="003E148C" w:rsidTr="003E148C">
        <w:tc>
          <w:tcPr>
            <w:tcW w:w="2628" w:type="dxa"/>
            <w:shd w:val="clear" w:color="auto" w:fill="D9D9D9" w:themeFill="background1" w:themeFillShade="D9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Skill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 xml:space="preserve">Be able to initiate strategies to reduce alcohol abuse. 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rStyle w:val="hps"/>
                <w:color w:val="222222"/>
              </w:rPr>
              <w:t>Explain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o the patient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hat there are different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echniques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o help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reduce alcohol abuse</w:t>
            </w:r>
            <w:r w:rsidRPr="003E148C">
              <w:t>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Verbal information.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Oral communication. Visual graphics documents.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Skills of different techniques to reduce alcohol abuse.</w:t>
            </w:r>
          </w:p>
          <w:p w:rsidR="00B71404" w:rsidRPr="003E148C" w:rsidRDefault="00B71404" w:rsidP="003E148C">
            <w:r w:rsidRPr="003E148C">
              <w:t>Norm: 70-8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</w:t>
            </w:r>
            <w:r w:rsidRPr="003E148C">
              <w:t>:</w:t>
            </w:r>
          </w:p>
          <w:p w:rsidR="00B71404" w:rsidRPr="003E148C" w:rsidRDefault="00B71404" w:rsidP="003E148C">
            <w:r w:rsidRPr="003E148C">
              <w:t>Explain the different techniques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</w:tcPr>
          <w:p w:rsidR="00AC516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>
              <w:t>Excellent</w:t>
            </w:r>
            <w:r>
              <w:rPr>
                <w:vertAlign w:val="superscript"/>
              </w:rPr>
              <w:t>a</w:t>
            </w:r>
            <w:proofErr w:type="spellEnd"/>
          </w:p>
          <w:p w:rsidR="00AC516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>
              <w:t>Sufficient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  <w:p w:rsidR="00B71404" w:rsidRPr="003E148C" w:rsidRDefault="00AC5164" w:rsidP="00AC5164">
            <w:pPr>
              <w:numPr>
                <w:ilvl w:val="0"/>
                <w:numId w:val="9"/>
              </w:numPr>
            </w:pPr>
            <w:proofErr w:type="spellStart"/>
            <w:r w:rsidRPr="003E148C">
              <w:t>Insufficient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B71404" w:rsidRPr="003E148C" w:rsidTr="003E148C">
        <w:tc>
          <w:tcPr>
            <w:tcW w:w="2628" w:type="dxa"/>
            <w:shd w:val="clear" w:color="auto" w:fill="D9D9D9" w:themeFill="background1" w:themeFillShade="D9"/>
          </w:tcPr>
          <w:p w:rsidR="00B71404" w:rsidRPr="003E148C" w:rsidRDefault="00B71404" w:rsidP="003E148C">
            <w:pPr>
              <w:jc w:val="center"/>
              <w:rPr>
                <w:i/>
                <w:iCs/>
              </w:rPr>
            </w:pPr>
            <w:r w:rsidRPr="003E148C">
              <w:rPr>
                <w:i/>
                <w:iCs/>
                <w:u w:val="single"/>
              </w:rPr>
              <w:t>Attitudes</w:t>
            </w:r>
            <w:r w:rsidRPr="003E148C">
              <w:rPr>
                <w:i/>
                <w:iCs/>
              </w:rPr>
              <w:t>:</w:t>
            </w:r>
          </w:p>
          <w:p w:rsidR="00B71404" w:rsidRPr="003E148C" w:rsidRDefault="00B71404" w:rsidP="003E148C">
            <w:pPr>
              <w:jc w:val="center"/>
            </w:pPr>
            <w:r w:rsidRPr="003E148C">
              <w:t>Start looking for help to reduce alcohol abuse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Inform the patient where it can go to seek help and encourage them.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:rsidR="00B71404" w:rsidRPr="003E148C" w:rsidRDefault="00060DCA" w:rsidP="003E148C">
            <w:r w:rsidRPr="003E148C">
              <w:t>Counseling</w:t>
            </w:r>
            <w:r w:rsidR="00B71404" w:rsidRPr="003E148C">
              <w:t>, nurse-patient communication and written support.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t>Oral communication, supported with the patient education handout.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pPr>
              <w:rPr>
                <w:rStyle w:val="hps"/>
              </w:rPr>
            </w:pPr>
            <w:r w:rsidRPr="003E148C">
              <w:rPr>
                <w:rStyle w:val="hps"/>
                <w:color w:val="222222"/>
              </w:rPr>
              <w:t>Assess whether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he patient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has initiated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strategies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to achieve the objective</w:t>
            </w:r>
            <w:r w:rsidRPr="003E148C">
              <w:rPr>
                <w:color w:val="222222"/>
              </w:rPr>
              <w:t xml:space="preserve"> </w:t>
            </w:r>
            <w:r w:rsidRPr="003E148C">
              <w:rPr>
                <w:rStyle w:val="hps"/>
                <w:color w:val="222222"/>
              </w:rPr>
              <w:t>described.</w:t>
            </w:r>
          </w:p>
          <w:p w:rsidR="00B71404" w:rsidRPr="003E148C" w:rsidRDefault="00B71404" w:rsidP="003E148C">
            <w:r w:rsidRPr="003E148C">
              <w:t>Norm: 60% of participants.</w:t>
            </w:r>
          </w:p>
          <w:p w:rsidR="00B71404" w:rsidRPr="003E148C" w:rsidRDefault="00B71404" w:rsidP="003E148C">
            <w:r w:rsidRPr="003E148C">
              <w:rPr>
                <w:u w:val="single"/>
              </w:rPr>
              <w:t>Assessment tool</w:t>
            </w:r>
            <w:r w:rsidRPr="003E148C">
              <w:t>:</w:t>
            </w:r>
          </w:p>
          <w:p w:rsidR="00B71404" w:rsidRPr="003E148C" w:rsidRDefault="00B71404" w:rsidP="003E148C">
            <w:r w:rsidRPr="003E148C">
              <w:t>Interview 30-days (by telephone or at a follow-up visit) and 3 months (by telephone) after discharge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</w:tcPr>
          <w:p w:rsidR="00B71404" w:rsidRPr="003E148C" w:rsidRDefault="00B71404" w:rsidP="003E148C">
            <w:r w:rsidRPr="003E148C">
              <w:rPr>
                <w:u w:val="single"/>
              </w:rPr>
              <w:t>Starts strategies</w:t>
            </w:r>
            <w:proofErr w:type="gramStart"/>
            <w:r w:rsidRPr="003E148C">
              <w:rPr>
                <w:u w:val="single"/>
              </w:rPr>
              <w:t>?</w:t>
            </w:r>
            <w:r w:rsidRPr="003E148C">
              <w:t>:</w:t>
            </w:r>
            <w:proofErr w:type="gramEnd"/>
          </w:p>
          <w:p w:rsidR="00B71404" w:rsidRPr="003E148C" w:rsidRDefault="00B71404" w:rsidP="00B71404">
            <w:pPr>
              <w:numPr>
                <w:ilvl w:val="1"/>
                <w:numId w:val="9"/>
              </w:numPr>
            </w:pPr>
            <w:r w:rsidRPr="003E148C">
              <w:t>Yes</w:t>
            </w:r>
          </w:p>
          <w:p w:rsidR="00B71404" w:rsidRPr="003E148C" w:rsidRDefault="00B71404" w:rsidP="00B71404">
            <w:pPr>
              <w:numPr>
                <w:ilvl w:val="1"/>
                <w:numId w:val="9"/>
              </w:numPr>
            </w:pPr>
            <w:r w:rsidRPr="003E148C">
              <w:t>No</w:t>
            </w:r>
          </w:p>
          <w:p w:rsidR="00B71404" w:rsidRPr="003E148C" w:rsidRDefault="00B71404" w:rsidP="003E148C">
            <w:pPr>
              <w:rPr>
                <w:u w:val="single"/>
              </w:rPr>
            </w:pPr>
            <w:r w:rsidRPr="003E148C">
              <w:rPr>
                <w:u w:val="single"/>
              </w:rPr>
              <w:t>Alcohol abuse?</w:t>
            </w:r>
          </w:p>
          <w:p w:rsidR="00B71404" w:rsidRPr="003E148C" w:rsidRDefault="00B71404" w:rsidP="00B71404">
            <w:pPr>
              <w:numPr>
                <w:ilvl w:val="1"/>
                <w:numId w:val="11"/>
              </w:numPr>
            </w:pPr>
            <w:r w:rsidRPr="003E148C">
              <w:t>Yes</w:t>
            </w:r>
          </w:p>
          <w:p w:rsidR="00B71404" w:rsidRPr="003E148C" w:rsidRDefault="00B71404" w:rsidP="00B71404">
            <w:pPr>
              <w:numPr>
                <w:ilvl w:val="1"/>
                <w:numId w:val="11"/>
              </w:numPr>
            </w:pPr>
            <w:r w:rsidRPr="003E148C">
              <w:t>Consumption reduce</w:t>
            </w:r>
          </w:p>
          <w:p w:rsidR="00B71404" w:rsidRPr="003E148C" w:rsidRDefault="00B71404" w:rsidP="00B71404">
            <w:pPr>
              <w:numPr>
                <w:ilvl w:val="1"/>
                <w:numId w:val="11"/>
              </w:numPr>
            </w:pPr>
            <w:r w:rsidRPr="003E148C">
              <w:t>No</w:t>
            </w:r>
          </w:p>
        </w:tc>
      </w:tr>
    </w:tbl>
    <w:p w:rsidR="00B71404" w:rsidRPr="003E148C" w:rsidRDefault="00B71404" w:rsidP="00B71404">
      <w:pPr>
        <w:spacing w:after="200" w:line="276" w:lineRule="auto"/>
      </w:pPr>
    </w:p>
    <w:p w:rsidR="00B71404" w:rsidRPr="003E148C" w:rsidRDefault="00B71404" w:rsidP="00B71404">
      <w:pPr>
        <w:spacing w:after="200" w:line="276" w:lineRule="auto"/>
      </w:pPr>
    </w:p>
    <w:p w:rsidR="00B71404" w:rsidRPr="003E148C" w:rsidRDefault="00B71404" w:rsidP="00B71404"/>
    <w:p w:rsidR="008B2EE4" w:rsidRPr="003E148C" w:rsidRDefault="00AC5164" w:rsidP="00C81A06">
      <w:pPr>
        <w:tabs>
          <w:tab w:val="left" w:pos="3349"/>
        </w:tabs>
        <w:rPr>
          <w:lang w:eastAsia="en-US"/>
        </w:rPr>
      </w:pPr>
      <w:r>
        <w:rPr>
          <w:noProof/>
          <w:lang w:val="es-ES"/>
        </w:rPr>
        <w:pict>
          <v:shape id="_x0000_s1033" type="#_x0000_t202" style="position:absolute;margin-left:-6.3pt;margin-top:.85pt;width:280.1pt;height:41.7pt;z-index:251667456;mso-width-percent:400;mso-height-percent:200;mso-width-percent:400;mso-height-percent:200;mso-width-relative:margin;mso-height-relative:margin" stroked="f">
            <v:textbox style="mso-fit-shape-to-text:t">
              <w:txbxContent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a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all information.</w:t>
                  </w:r>
                </w:p>
                <w:p w:rsidR="00AC5164" w:rsidRPr="00D021C7" w:rsidRDefault="00AC5164" w:rsidP="00AC5164">
                  <w:proofErr w:type="gramStart"/>
                  <w:r>
                    <w:rPr>
                      <w:vertAlign w:val="superscript"/>
                    </w:rPr>
                    <w:t>b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Reminds</w:t>
                  </w:r>
                  <w:r w:rsidRPr="00D021C7">
                    <w:t xml:space="preserve"> general information.</w:t>
                  </w:r>
                </w:p>
                <w:p w:rsidR="00AC5164" w:rsidRPr="00AC5164" w:rsidRDefault="00AC5164" w:rsidP="00AC5164">
                  <w:proofErr w:type="gramStart"/>
                  <w:r>
                    <w:rPr>
                      <w:vertAlign w:val="superscript"/>
                    </w:rPr>
                    <w:t>c</w:t>
                  </w:r>
                  <w:proofErr w:type="gramEnd"/>
                  <w:r>
                    <w:rPr>
                      <w:vertAlign w:val="superscript"/>
                    </w:rPr>
                    <w:t xml:space="preserve"> </w:t>
                  </w:r>
                  <w:r>
                    <w:t>N</w:t>
                  </w:r>
                  <w:r w:rsidRPr="00D021C7">
                    <w:t>ot remember the information</w:t>
                  </w:r>
                  <w:r>
                    <w:t>.</w:t>
                  </w:r>
                </w:p>
              </w:txbxContent>
            </v:textbox>
          </v:shape>
        </w:pict>
      </w:r>
    </w:p>
    <w:sectPr w:rsidR="008B2EE4" w:rsidRPr="003E148C" w:rsidSect="003E148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6E10" w:rsidRDefault="00896E10" w:rsidP="00803E1D">
      <w:r>
        <w:separator/>
      </w:r>
    </w:p>
  </w:endnote>
  <w:endnote w:type="continuationSeparator" w:id="0">
    <w:p w:rsidR="00896E10" w:rsidRDefault="00896E10" w:rsidP="00803E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3E4" w:rsidRDefault="00BC2BC0">
    <w:pPr>
      <w:pStyle w:val="Piedepgina"/>
      <w:jc w:val="right"/>
    </w:pPr>
    <w:r>
      <w:fldChar w:fldCharType="begin"/>
    </w:r>
    <w:r w:rsidR="002A43E4" w:rsidRPr="00471399">
      <w:instrText xml:space="preserve"> PAGE   \* MERGEFORMAT </w:instrText>
    </w:r>
    <w:r>
      <w:fldChar w:fldCharType="separate"/>
    </w:r>
    <w:r w:rsidR="00665C10">
      <w:rPr>
        <w:noProof/>
      </w:rPr>
      <w:t>8</w:t>
    </w:r>
    <w:r>
      <w:fldChar w:fldCharType="end"/>
    </w:r>
  </w:p>
  <w:p w:rsidR="002A43E4" w:rsidRDefault="002A43E4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6E10" w:rsidRDefault="00896E10" w:rsidP="00803E1D">
      <w:r>
        <w:separator/>
      </w:r>
    </w:p>
  </w:footnote>
  <w:footnote w:type="continuationSeparator" w:id="0">
    <w:p w:rsidR="00896E10" w:rsidRDefault="00896E10" w:rsidP="00803E1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84A19"/>
    <w:multiLevelType w:val="hybridMultilevel"/>
    <w:tmpl w:val="EE32B95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1AC34A0"/>
    <w:multiLevelType w:val="multilevel"/>
    <w:tmpl w:val="269818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2A9C5CF5"/>
    <w:multiLevelType w:val="hybridMultilevel"/>
    <w:tmpl w:val="B9708450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ED00DEF"/>
    <w:multiLevelType w:val="hybridMultilevel"/>
    <w:tmpl w:val="9490DA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5D7F80"/>
    <w:multiLevelType w:val="hybridMultilevel"/>
    <w:tmpl w:val="A56CA5BE"/>
    <w:lvl w:ilvl="0" w:tplc="15E681C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94720DC"/>
    <w:multiLevelType w:val="hybridMultilevel"/>
    <w:tmpl w:val="7BE21974"/>
    <w:lvl w:ilvl="0" w:tplc="0C0A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B71E9C26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2" w:tplc="0C0A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56D90216"/>
    <w:multiLevelType w:val="multilevel"/>
    <w:tmpl w:val="7DFCB8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584D5423"/>
    <w:multiLevelType w:val="hybridMultilevel"/>
    <w:tmpl w:val="FD7645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6A318A"/>
    <w:multiLevelType w:val="hybridMultilevel"/>
    <w:tmpl w:val="8D707912"/>
    <w:lvl w:ilvl="0" w:tplc="0C0A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B71E9C26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2" w:tplc="0C0A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6C5B24CE"/>
    <w:multiLevelType w:val="hybridMultilevel"/>
    <w:tmpl w:val="06DEF224"/>
    <w:lvl w:ilvl="0" w:tplc="FD2E53D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685213C"/>
    <w:multiLevelType w:val="hybridMultilevel"/>
    <w:tmpl w:val="7DDCEC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904E23"/>
    <w:multiLevelType w:val="hybridMultilevel"/>
    <w:tmpl w:val="E1C83166"/>
    <w:lvl w:ilvl="0" w:tplc="B71E9C2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0"/>
  </w:num>
  <w:num w:numId="8">
    <w:abstractNumId w:val="7"/>
  </w:num>
  <w:num w:numId="9">
    <w:abstractNumId w:val="8"/>
  </w:num>
  <w:num w:numId="10">
    <w:abstractNumId w:val="11"/>
  </w:num>
  <w:num w:numId="11">
    <w:abstractNumId w:val="5"/>
  </w:num>
  <w:num w:numId="12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3782"/>
    <w:rsid w:val="00000856"/>
    <w:rsid w:val="00000BA8"/>
    <w:rsid w:val="00001FF3"/>
    <w:rsid w:val="00005883"/>
    <w:rsid w:val="00006301"/>
    <w:rsid w:val="00017499"/>
    <w:rsid w:val="00021497"/>
    <w:rsid w:val="00021E1D"/>
    <w:rsid w:val="00031787"/>
    <w:rsid w:val="00032786"/>
    <w:rsid w:val="0003748F"/>
    <w:rsid w:val="0004067E"/>
    <w:rsid w:val="00046AAB"/>
    <w:rsid w:val="00050CE2"/>
    <w:rsid w:val="000538FD"/>
    <w:rsid w:val="0005419F"/>
    <w:rsid w:val="000576B0"/>
    <w:rsid w:val="00060DCA"/>
    <w:rsid w:val="000654B3"/>
    <w:rsid w:val="00066A09"/>
    <w:rsid w:val="00070DA1"/>
    <w:rsid w:val="00073981"/>
    <w:rsid w:val="00074390"/>
    <w:rsid w:val="00074EC7"/>
    <w:rsid w:val="00075E04"/>
    <w:rsid w:val="000808F9"/>
    <w:rsid w:val="0008678E"/>
    <w:rsid w:val="00091FF2"/>
    <w:rsid w:val="00092682"/>
    <w:rsid w:val="00093F53"/>
    <w:rsid w:val="000A0189"/>
    <w:rsid w:val="000A142C"/>
    <w:rsid w:val="000A4B05"/>
    <w:rsid w:val="000B0069"/>
    <w:rsid w:val="000B2125"/>
    <w:rsid w:val="000B2FA6"/>
    <w:rsid w:val="000B7A5B"/>
    <w:rsid w:val="000C7BA4"/>
    <w:rsid w:val="000D2807"/>
    <w:rsid w:val="000D500C"/>
    <w:rsid w:val="000D6598"/>
    <w:rsid w:val="000E0DF8"/>
    <w:rsid w:val="000E2D57"/>
    <w:rsid w:val="000E52FF"/>
    <w:rsid w:val="000E64F4"/>
    <w:rsid w:val="000E7E6D"/>
    <w:rsid w:val="000F219A"/>
    <w:rsid w:val="000F3837"/>
    <w:rsid w:val="000F6DD3"/>
    <w:rsid w:val="00102985"/>
    <w:rsid w:val="00104890"/>
    <w:rsid w:val="00104BEC"/>
    <w:rsid w:val="0010586A"/>
    <w:rsid w:val="001111C4"/>
    <w:rsid w:val="00111C04"/>
    <w:rsid w:val="00112FD7"/>
    <w:rsid w:val="001135F7"/>
    <w:rsid w:val="00113E79"/>
    <w:rsid w:val="001202D1"/>
    <w:rsid w:val="00121804"/>
    <w:rsid w:val="00122D67"/>
    <w:rsid w:val="00124C93"/>
    <w:rsid w:val="001252A4"/>
    <w:rsid w:val="001334A7"/>
    <w:rsid w:val="0013775A"/>
    <w:rsid w:val="00137CC7"/>
    <w:rsid w:val="00140D41"/>
    <w:rsid w:val="001413C8"/>
    <w:rsid w:val="00151027"/>
    <w:rsid w:val="0015510E"/>
    <w:rsid w:val="00155641"/>
    <w:rsid w:val="0015623F"/>
    <w:rsid w:val="00157581"/>
    <w:rsid w:val="00161687"/>
    <w:rsid w:val="00163A09"/>
    <w:rsid w:val="0016481C"/>
    <w:rsid w:val="001650B7"/>
    <w:rsid w:val="00172033"/>
    <w:rsid w:val="00173C60"/>
    <w:rsid w:val="0017588C"/>
    <w:rsid w:val="00176233"/>
    <w:rsid w:val="00180BF5"/>
    <w:rsid w:val="00184FBE"/>
    <w:rsid w:val="00187BDE"/>
    <w:rsid w:val="00187E41"/>
    <w:rsid w:val="001900B5"/>
    <w:rsid w:val="001918E2"/>
    <w:rsid w:val="00194121"/>
    <w:rsid w:val="001959CC"/>
    <w:rsid w:val="001A2CAB"/>
    <w:rsid w:val="001A5108"/>
    <w:rsid w:val="001A5BB6"/>
    <w:rsid w:val="001A5BBF"/>
    <w:rsid w:val="001B37FD"/>
    <w:rsid w:val="001B3AA2"/>
    <w:rsid w:val="001C1842"/>
    <w:rsid w:val="001C415B"/>
    <w:rsid w:val="001C4A8D"/>
    <w:rsid w:val="001C6174"/>
    <w:rsid w:val="001C7CF1"/>
    <w:rsid w:val="001E0A3D"/>
    <w:rsid w:val="001E617D"/>
    <w:rsid w:val="00201112"/>
    <w:rsid w:val="00203317"/>
    <w:rsid w:val="00207BCC"/>
    <w:rsid w:val="002178EB"/>
    <w:rsid w:val="00217A77"/>
    <w:rsid w:val="002217EA"/>
    <w:rsid w:val="002227FA"/>
    <w:rsid w:val="0022466D"/>
    <w:rsid w:val="00231397"/>
    <w:rsid w:val="002376C4"/>
    <w:rsid w:val="0024610C"/>
    <w:rsid w:val="0025423F"/>
    <w:rsid w:val="00254831"/>
    <w:rsid w:val="002549C2"/>
    <w:rsid w:val="00260B28"/>
    <w:rsid w:val="002611DA"/>
    <w:rsid w:val="00262952"/>
    <w:rsid w:val="00263FFF"/>
    <w:rsid w:val="00267A2C"/>
    <w:rsid w:val="002700C3"/>
    <w:rsid w:val="00270652"/>
    <w:rsid w:val="0027330D"/>
    <w:rsid w:val="00275860"/>
    <w:rsid w:val="00280731"/>
    <w:rsid w:val="002829B3"/>
    <w:rsid w:val="00282BE6"/>
    <w:rsid w:val="0028560D"/>
    <w:rsid w:val="002956F3"/>
    <w:rsid w:val="002A3DB0"/>
    <w:rsid w:val="002A43E4"/>
    <w:rsid w:val="002A5279"/>
    <w:rsid w:val="002B0808"/>
    <w:rsid w:val="002B356D"/>
    <w:rsid w:val="002C268C"/>
    <w:rsid w:val="002C2F53"/>
    <w:rsid w:val="002C3562"/>
    <w:rsid w:val="002D322E"/>
    <w:rsid w:val="002D411D"/>
    <w:rsid w:val="002D6833"/>
    <w:rsid w:val="002D7679"/>
    <w:rsid w:val="002E1A4A"/>
    <w:rsid w:val="002E33AA"/>
    <w:rsid w:val="002E5029"/>
    <w:rsid w:val="002E6B24"/>
    <w:rsid w:val="002F1095"/>
    <w:rsid w:val="002F130A"/>
    <w:rsid w:val="002F1837"/>
    <w:rsid w:val="002F2D10"/>
    <w:rsid w:val="002F4F01"/>
    <w:rsid w:val="0030704C"/>
    <w:rsid w:val="00312646"/>
    <w:rsid w:val="003127B7"/>
    <w:rsid w:val="0031444B"/>
    <w:rsid w:val="00315A27"/>
    <w:rsid w:val="00316BEA"/>
    <w:rsid w:val="003241D6"/>
    <w:rsid w:val="0032478A"/>
    <w:rsid w:val="00326A5F"/>
    <w:rsid w:val="00335C72"/>
    <w:rsid w:val="0033607B"/>
    <w:rsid w:val="00336265"/>
    <w:rsid w:val="003416FA"/>
    <w:rsid w:val="003430F8"/>
    <w:rsid w:val="003441D9"/>
    <w:rsid w:val="0034603C"/>
    <w:rsid w:val="00350F0E"/>
    <w:rsid w:val="0035487B"/>
    <w:rsid w:val="00356064"/>
    <w:rsid w:val="00356876"/>
    <w:rsid w:val="003624E4"/>
    <w:rsid w:val="003656F3"/>
    <w:rsid w:val="00365F4D"/>
    <w:rsid w:val="00367B63"/>
    <w:rsid w:val="00367ECB"/>
    <w:rsid w:val="003738E5"/>
    <w:rsid w:val="0039003E"/>
    <w:rsid w:val="00392503"/>
    <w:rsid w:val="00394623"/>
    <w:rsid w:val="003A128D"/>
    <w:rsid w:val="003A1BD4"/>
    <w:rsid w:val="003A7A66"/>
    <w:rsid w:val="003B1FB7"/>
    <w:rsid w:val="003B30C6"/>
    <w:rsid w:val="003B49EC"/>
    <w:rsid w:val="003B4F53"/>
    <w:rsid w:val="003B5C58"/>
    <w:rsid w:val="003B7260"/>
    <w:rsid w:val="003C2DF8"/>
    <w:rsid w:val="003C7C50"/>
    <w:rsid w:val="003C7FC7"/>
    <w:rsid w:val="003D6BE9"/>
    <w:rsid w:val="003E02D7"/>
    <w:rsid w:val="003E148C"/>
    <w:rsid w:val="003E473F"/>
    <w:rsid w:val="003F1AE4"/>
    <w:rsid w:val="003F2C5F"/>
    <w:rsid w:val="003F52A1"/>
    <w:rsid w:val="003F6F35"/>
    <w:rsid w:val="00400F5C"/>
    <w:rsid w:val="00402451"/>
    <w:rsid w:val="00404138"/>
    <w:rsid w:val="0040572A"/>
    <w:rsid w:val="00405DC4"/>
    <w:rsid w:val="004101A0"/>
    <w:rsid w:val="00412312"/>
    <w:rsid w:val="004129EA"/>
    <w:rsid w:val="004211A1"/>
    <w:rsid w:val="00425567"/>
    <w:rsid w:val="0042625F"/>
    <w:rsid w:val="00427279"/>
    <w:rsid w:val="00437C30"/>
    <w:rsid w:val="00452013"/>
    <w:rsid w:val="0045250E"/>
    <w:rsid w:val="004532A5"/>
    <w:rsid w:val="0045747E"/>
    <w:rsid w:val="004618DA"/>
    <w:rsid w:val="00463C2E"/>
    <w:rsid w:val="00467F4B"/>
    <w:rsid w:val="004706F0"/>
    <w:rsid w:val="00471399"/>
    <w:rsid w:val="00477DF4"/>
    <w:rsid w:val="004805CF"/>
    <w:rsid w:val="00485CAA"/>
    <w:rsid w:val="00486269"/>
    <w:rsid w:val="00494610"/>
    <w:rsid w:val="0049472A"/>
    <w:rsid w:val="004A5A6B"/>
    <w:rsid w:val="004A5ADD"/>
    <w:rsid w:val="004A76E8"/>
    <w:rsid w:val="004B2061"/>
    <w:rsid w:val="004B2458"/>
    <w:rsid w:val="004B65B5"/>
    <w:rsid w:val="004B6E13"/>
    <w:rsid w:val="004C1974"/>
    <w:rsid w:val="004C4593"/>
    <w:rsid w:val="004C4A5B"/>
    <w:rsid w:val="004D054B"/>
    <w:rsid w:val="004D1B01"/>
    <w:rsid w:val="004D3247"/>
    <w:rsid w:val="004E488D"/>
    <w:rsid w:val="004F447C"/>
    <w:rsid w:val="004F44A6"/>
    <w:rsid w:val="004F6C09"/>
    <w:rsid w:val="00500B6E"/>
    <w:rsid w:val="00515E90"/>
    <w:rsid w:val="00516B7B"/>
    <w:rsid w:val="00517155"/>
    <w:rsid w:val="005203F1"/>
    <w:rsid w:val="00523179"/>
    <w:rsid w:val="0052348B"/>
    <w:rsid w:val="005240C7"/>
    <w:rsid w:val="00524369"/>
    <w:rsid w:val="0052515F"/>
    <w:rsid w:val="00530DAA"/>
    <w:rsid w:val="00531631"/>
    <w:rsid w:val="00532D36"/>
    <w:rsid w:val="005330F7"/>
    <w:rsid w:val="00542B79"/>
    <w:rsid w:val="00543BA3"/>
    <w:rsid w:val="00546A27"/>
    <w:rsid w:val="005505D5"/>
    <w:rsid w:val="005561F9"/>
    <w:rsid w:val="00557A2C"/>
    <w:rsid w:val="00557EB4"/>
    <w:rsid w:val="00561562"/>
    <w:rsid w:val="00567C61"/>
    <w:rsid w:val="00572504"/>
    <w:rsid w:val="005834B0"/>
    <w:rsid w:val="00583535"/>
    <w:rsid w:val="00584CDF"/>
    <w:rsid w:val="00586F56"/>
    <w:rsid w:val="0058701B"/>
    <w:rsid w:val="0059251A"/>
    <w:rsid w:val="0059546F"/>
    <w:rsid w:val="005A143A"/>
    <w:rsid w:val="005A3130"/>
    <w:rsid w:val="005A5429"/>
    <w:rsid w:val="005B0308"/>
    <w:rsid w:val="005B76A6"/>
    <w:rsid w:val="005C025E"/>
    <w:rsid w:val="005C79F7"/>
    <w:rsid w:val="005D054B"/>
    <w:rsid w:val="005D5181"/>
    <w:rsid w:val="005D5565"/>
    <w:rsid w:val="005D6B88"/>
    <w:rsid w:val="005E04E3"/>
    <w:rsid w:val="005E3F6A"/>
    <w:rsid w:val="005E4E32"/>
    <w:rsid w:val="005E61D9"/>
    <w:rsid w:val="005E7B23"/>
    <w:rsid w:val="005F1C70"/>
    <w:rsid w:val="005F23DC"/>
    <w:rsid w:val="005F4B8F"/>
    <w:rsid w:val="006015DE"/>
    <w:rsid w:val="00603755"/>
    <w:rsid w:val="006043A3"/>
    <w:rsid w:val="00606EA4"/>
    <w:rsid w:val="006109AD"/>
    <w:rsid w:val="00610B84"/>
    <w:rsid w:val="00610EC3"/>
    <w:rsid w:val="00611405"/>
    <w:rsid w:val="00612F51"/>
    <w:rsid w:val="0061353D"/>
    <w:rsid w:val="00614D10"/>
    <w:rsid w:val="00616505"/>
    <w:rsid w:val="00616EDE"/>
    <w:rsid w:val="0062047D"/>
    <w:rsid w:val="006213CE"/>
    <w:rsid w:val="00623DF9"/>
    <w:rsid w:val="00624760"/>
    <w:rsid w:val="00633E80"/>
    <w:rsid w:val="00634D9D"/>
    <w:rsid w:val="00635C5D"/>
    <w:rsid w:val="00636A4D"/>
    <w:rsid w:val="00637A3B"/>
    <w:rsid w:val="00640419"/>
    <w:rsid w:val="00642D0C"/>
    <w:rsid w:val="00650317"/>
    <w:rsid w:val="006511D6"/>
    <w:rsid w:val="00654AF1"/>
    <w:rsid w:val="00660738"/>
    <w:rsid w:val="00661245"/>
    <w:rsid w:val="00664109"/>
    <w:rsid w:val="00665C10"/>
    <w:rsid w:val="0066736D"/>
    <w:rsid w:val="006678DE"/>
    <w:rsid w:val="00667F96"/>
    <w:rsid w:val="00677CBE"/>
    <w:rsid w:val="00685E9D"/>
    <w:rsid w:val="00686E0C"/>
    <w:rsid w:val="00687EA2"/>
    <w:rsid w:val="0069032B"/>
    <w:rsid w:val="006918A5"/>
    <w:rsid w:val="00694CDE"/>
    <w:rsid w:val="006952A8"/>
    <w:rsid w:val="006A1AA1"/>
    <w:rsid w:val="006A3DAB"/>
    <w:rsid w:val="006A504C"/>
    <w:rsid w:val="006A5405"/>
    <w:rsid w:val="006B0F15"/>
    <w:rsid w:val="006B2305"/>
    <w:rsid w:val="006B45FF"/>
    <w:rsid w:val="006C0EDE"/>
    <w:rsid w:val="006C1142"/>
    <w:rsid w:val="006C5812"/>
    <w:rsid w:val="006C7EA9"/>
    <w:rsid w:val="006D4752"/>
    <w:rsid w:val="006D5712"/>
    <w:rsid w:val="006D630B"/>
    <w:rsid w:val="006D67EF"/>
    <w:rsid w:val="006D6BF4"/>
    <w:rsid w:val="006E0FA9"/>
    <w:rsid w:val="006E7829"/>
    <w:rsid w:val="006F0705"/>
    <w:rsid w:val="006F5461"/>
    <w:rsid w:val="006F5813"/>
    <w:rsid w:val="00702671"/>
    <w:rsid w:val="007031E7"/>
    <w:rsid w:val="007101D0"/>
    <w:rsid w:val="007112E6"/>
    <w:rsid w:val="00720E89"/>
    <w:rsid w:val="0072143C"/>
    <w:rsid w:val="00722C77"/>
    <w:rsid w:val="0072352C"/>
    <w:rsid w:val="0072688C"/>
    <w:rsid w:val="0072792E"/>
    <w:rsid w:val="007354E0"/>
    <w:rsid w:val="00735E74"/>
    <w:rsid w:val="00742822"/>
    <w:rsid w:val="00745305"/>
    <w:rsid w:val="007466F0"/>
    <w:rsid w:val="007529E8"/>
    <w:rsid w:val="00752F15"/>
    <w:rsid w:val="00754AA2"/>
    <w:rsid w:val="00754AE9"/>
    <w:rsid w:val="007566CF"/>
    <w:rsid w:val="007566F3"/>
    <w:rsid w:val="00756D4A"/>
    <w:rsid w:val="00757B45"/>
    <w:rsid w:val="00760CF1"/>
    <w:rsid w:val="007615F8"/>
    <w:rsid w:val="00762DD2"/>
    <w:rsid w:val="007701D6"/>
    <w:rsid w:val="00772694"/>
    <w:rsid w:val="00776661"/>
    <w:rsid w:val="00780002"/>
    <w:rsid w:val="00781F33"/>
    <w:rsid w:val="00782768"/>
    <w:rsid w:val="00782C0E"/>
    <w:rsid w:val="00783E9F"/>
    <w:rsid w:val="007842A0"/>
    <w:rsid w:val="00785378"/>
    <w:rsid w:val="00786572"/>
    <w:rsid w:val="007874DE"/>
    <w:rsid w:val="00787EAC"/>
    <w:rsid w:val="0079346B"/>
    <w:rsid w:val="00795C23"/>
    <w:rsid w:val="00795D99"/>
    <w:rsid w:val="007A016F"/>
    <w:rsid w:val="007A1716"/>
    <w:rsid w:val="007A51CC"/>
    <w:rsid w:val="007B049F"/>
    <w:rsid w:val="007B08A0"/>
    <w:rsid w:val="007B0D04"/>
    <w:rsid w:val="007B2599"/>
    <w:rsid w:val="007B6595"/>
    <w:rsid w:val="007B78C0"/>
    <w:rsid w:val="007C2136"/>
    <w:rsid w:val="007C6CB5"/>
    <w:rsid w:val="007C7D90"/>
    <w:rsid w:val="007D13AF"/>
    <w:rsid w:val="007D670C"/>
    <w:rsid w:val="007D6729"/>
    <w:rsid w:val="007E706A"/>
    <w:rsid w:val="007E7F93"/>
    <w:rsid w:val="007F1ABF"/>
    <w:rsid w:val="007F59CD"/>
    <w:rsid w:val="007F6198"/>
    <w:rsid w:val="007F767A"/>
    <w:rsid w:val="00801DD4"/>
    <w:rsid w:val="00801F6C"/>
    <w:rsid w:val="00803E1D"/>
    <w:rsid w:val="00810D01"/>
    <w:rsid w:val="00811E74"/>
    <w:rsid w:val="00812268"/>
    <w:rsid w:val="00812FEC"/>
    <w:rsid w:val="00813B26"/>
    <w:rsid w:val="00813EED"/>
    <w:rsid w:val="00814E0D"/>
    <w:rsid w:val="008169E0"/>
    <w:rsid w:val="008220FC"/>
    <w:rsid w:val="00826B1F"/>
    <w:rsid w:val="008305C1"/>
    <w:rsid w:val="00831D17"/>
    <w:rsid w:val="0083348E"/>
    <w:rsid w:val="008347BE"/>
    <w:rsid w:val="00834C3F"/>
    <w:rsid w:val="00835705"/>
    <w:rsid w:val="00844998"/>
    <w:rsid w:val="0084534C"/>
    <w:rsid w:val="00845ED0"/>
    <w:rsid w:val="0084667E"/>
    <w:rsid w:val="00851E54"/>
    <w:rsid w:val="008561F1"/>
    <w:rsid w:val="00857CFF"/>
    <w:rsid w:val="008643C9"/>
    <w:rsid w:val="00864575"/>
    <w:rsid w:val="008656BF"/>
    <w:rsid w:val="008659A3"/>
    <w:rsid w:val="00871103"/>
    <w:rsid w:val="00873C58"/>
    <w:rsid w:val="00876880"/>
    <w:rsid w:val="00876A4D"/>
    <w:rsid w:val="0087767B"/>
    <w:rsid w:val="00884144"/>
    <w:rsid w:val="00884499"/>
    <w:rsid w:val="0088523D"/>
    <w:rsid w:val="0089116A"/>
    <w:rsid w:val="0089275D"/>
    <w:rsid w:val="00892B8D"/>
    <w:rsid w:val="00896D84"/>
    <w:rsid w:val="00896E10"/>
    <w:rsid w:val="00897FC3"/>
    <w:rsid w:val="008A0388"/>
    <w:rsid w:val="008A1414"/>
    <w:rsid w:val="008A547B"/>
    <w:rsid w:val="008A734E"/>
    <w:rsid w:val="008A78C0"/>
    <w:rsid w:val="008A798F"/>
    <w:rsid w:val="008B0C57"/>
    <w:rsid w:val="008B2B03"/>
    <w:rsid w:val="008B2EE4"/>
    <w:rsid w:val="008B3616"/>
    <w:rsid w:val="008B55A6"/>
    <w:rsid w:val="008B5754"/>
    <w:rsid w:val="008C0282"/>
    <w:rsid w:val="008C637B"/>
    <w:rsid w:val="008D01AE"/>
    <w:rsid w:val="008D150E"/>
    <w:rsid w:val="008D46F6"/>
    <w:rsid w:val="008D4B57"/>
    <w:rsid w:val="008D6908"/>
    <w:rsid w:val="008D7372"/>
    <w:rsid w:val="008E1780"/>
    <w:rsid w:val="008E2856"/>
    <w:rsid w:val="008E5078"/>
    <w:rsid w:val="008E66A0"/>
    <w:rsid w:val="008F0F71"/>
    <w:rsid w:val="008F5D17"/>
    <w:rsid w:val="008F6CDD"/>
    <w:rsid w:val="009111A5"/>
    <w:rsid w:val="0091458E"/>
    <w:rsid w:val="00922F63"/>
    <w:rsid w:val="00924394"/>
    <w:rsid w:val="00924C3A"/>
    <w:rsid w:val="009309EC"/>
    <w:rsid w:val="009423E5"/>
    <w:rsid w:val="00943D66"/>
    <w:rsid w:val="00952906"/>
    <w:rsid w:val="00957AF1"/>
    <w:rsid w:val="00962C61"/>
    <w:rsid w:val="00962D58"/>
    <w:rsid w:val="0096378F"/>
    <w:rsid w:val="00971FAE"/>
    <w:rsid w:val="009724B9"/>
    <w:rsid w:val="009746D3"/>
    <w:rsid w:val="00977A74"/>
    <w:rsid w:val="00982F31"/>
    <w:rsid w:val="00992E28"/>
    <w:rsid w:val="00993549"/>
    <w:rsid w:val="009958AA"/>
    <w:rsid w:val="009A2707"/>
    <w:rsid w:val="009A4E90"/>
    <w:rsid w:val="009A586D"/>
    <w:rsid w:val="009B04AB"/>
    <w:rsid w:val="009B2B6F"/>
    <w:rsid w:val="009B741F"/>
    <w:rsid w:val="009C12D1"/>
    <w:rsid w:val="009C2212"/>
    <w:rsid w:val="009C394E"/>
    <w:rsid w:val="009C44C0"/>
    <w:rsid w:val="009C5476"/>
    <w:rsid w:val="009C67BC"/>
    <w:rsid w:val="009D41AA"/>
    <w:rsid w:val="009D6275"/>
    <w:rsid w:val="009E1DFB"/>
    <w:rsid w:val="009E3181"/>
    <w:rsid w:val="009E444B"/>
    <w:rsid w:val="009E7076"/>
    <w:rsid w:val="00A00B6F"/>
    <w:rsid w:val="00A023F0"/>
    <w:rsid w:val="00A03656"/>
    <w:rsid w:val="00A03AFD"/>
    <w:rsid w:val="00A13AF8"/>
    <w:rsid w:val="00A148E9"/>
    <w:rsid w:val="00A15E01"/>
    <w:rsid w:val="00A24B0C"/>
    <w:rsid w:val="00A30561"/>
    <w:rsid w:val="00A321BA"/>
    <w:rsid w:val="00A4317F"/>
    <w:rsid w:val="00A4399F"/>
    <w:rsid w:val="00A44467"/>
    <w:rsid w:val="00A47AAC"/>
    <w:rsid w:val="00A516E6"/>
    <w:rsid w:val="00A51A7A"/>
    <w:rsid w:val="00A52F1D"/>
    <w:rsid w:val="00A53DE2"/>
    <w:rsid w:val="00A5537E"/>
    <w:rsid w:val="00A55B89"/>
    <w:rsid w:val="00A55DD5"/>
    <w:rsid w:val="00A56B9C"/>
    <w:rsid w:val="00A57DF3"/>
    <w:rsid w:val="00A61253"/>
    <w:rsid w:val="00A61E17"/>
    <w:rsid w:val="00A75125"/>
    <w:rsid w:val="00A754F0"/>
    <w:rsid w:val="00A77DD0"/>
    <w:rsid w:val="00A81482"/>
    <w:rsid w:val="00A82CC4"/>
    <w:rsid w:val="00A8317C"/>
    <w:rsid w:val="00A834F6"/>
    <w:rsid w:val="00A9083B"/>
    <w:rsid w:val="00A91B9D"/>
    <w:rsid w:val="00A9369B"/>
    <w:rsid w:val="00A940CC"/>
    <w:rsid w:val="00AA32DE"/>
    <w:rsid w:val="00AA7594"/>
    <w:rsid w:val="00AB0D30"/>
    <w:rsid w:val="00AB0F94"/>
    <w:rsid w:val="00AB3A57"/>
    <w:rsid w:val="00AB4298"/>
    <w:rsid w:val="00AB762B"/>
    <w:rsid w:val="00AC0091"/>
    <w:rsid w:val="00AC1631"/>
    <w:rsid w:val="00AC1755"/>
    <w:rsid w:val="00AC352C"/>
    <w:rsid w:val="00AC5164"/>
    <w:rsid w:val="00AD6A67"/>
    <w:rsid w:val="00AE0241"/>
    <w:rsid w:val="00AE244C"/>
    <w:rsid w:val="00AE4C69"/>
    <w:rsid w:val="00AE4E4E"/>
    <w:rsid w:val="00AE664B"/>
    <w:rsid w:val="00AF13E2"/>
    <w:rsid w:val="00AF2619"/>
    <w:rsid w:val="00AF709F"/>
    <w:rsid w:val="00B06067"/>
    <w:rsid w:val="00B15ABD"/>
    <w:rsid w:val="00B17EA9"/>
    <w:rsid w:val="00B22970"/>
    <w:rsid w:val="00B27E27"/>
    <w:rsid w:val="00B31C28"/>
    <w:rsid w:val="00B400BD"/>
    <w:rsid w:val="00B4196E"/>
    <w:rsid w:val="00B45AB2"/>
    <w:rsid w:val="00B46381"/>
    <w:rsid w:val="00B47306"/>
    <w:rsid w:val="00B5107D"/>
    <w:rsid w:val="00B52262"/>
    <w:rsid w:val="00B533FA"/>
    <w:rsid w:val="00B549EF"/>
    <w:rsid w:val="00B5514B"/>
    <w:rsid w:val="00B625BF"/>
    <w:rsid w:val="00B650D3"/>
    <w:rsid w:val="00B679A1"/>
    <w:rsid w:val="00B67BA3"/>
    <w:rsid w:val="00B67C4F"/>
    <w:rsid w:val="00B71404"/>
    <w:rsid w:val="00B7262D"/>
    <w:rsid w:val="00B81E81"/>
    <w:rsid w:val="00B854EB"/>
    <w:rsid w:val="00B954B9"/>
    <w:rsid w:val="00B964A6"/>
    <w:rsid w:val="00B96679"/>
    <w:rsid w:val="00BA208E"/>
    <w:rsid w:val="00BA2C47"/>
    <w:rsid w:val="00BB083A"/>
    <w:rsid w:val="00BB48A5"/>
    <w:rsid w:val="00BB5362"/>
    <w:rsid w:val="00BB5B24"/>
    <w:rsid w:val="00BB729E"/>
    <w:rsid w:val="00BC1CDC"/>
    <w:rsid w:val="00BC2BC0"/>
    <w:rsid w:val="00BC438A"/>
    <w:rsid w:val="00BD06EF"/>
    <w:rsid w:val="00BD0CD0"/>
    <w:rsid w:val="00BD1534"/>
    <w:rsid w:val="00BD2214"/>
    <w:rsid w:val="00BD597D"/>
    <w:rsid w:val="00BD5B6A"/>
    <w:rsid w:val="00BE4BF2"/>
    <w:rsid w:val="00BE700C"/>
    <w:rsid w:val="00BE7576"/>
    <w:rsid w:val="00BF19A7"/>
    <w:rsid w:val="00BF2AEC"/>
    <w:rsid w:val="00BF2C77"/>
    <w:rsid w:val="00BF37A2"/>
    <w:rsid w:val="00BF61C9"/>
    <w:rsid w:val="00BF7967"/>
    <w:rsid w:val="00C173E3"/>
    <w:rsid w:val="00C21F00"/>
    <w:rsid w:val="00C2340A"/>
    <w:rsid w:val="00C23FA7"/>
    <w:rsid w:val="00C25824"/>
    <w:rsid w:val="00C26AF4"/>
    <w:rsid w:val="00C27AB5"/>
    <w:rsid w:val="00C312A5"/>
    <w:rsid w:val="00C3192A"/>
    <w:rsid w:val="00C34EDA"/>
    <w:rsid w:val="00C42AAA"/>
    <w:rsid w:val="00C474E5"/>
    <w:rsid w:val="00C50231"/>
    <w:rsid w:val="00C518F4"/>
    <w:rsid w:val="00C53915"/>
    <w:rsid w:val="00C5696C"/>
    <w:rsid w:val="00C571E3"/>
    <w:rsid w:val="00C629C0"/>
    <w:rsid w:val="00C629F8"/>
    <w:rsid w:val="00C63C88"/>
    <w:rsid w:val="00C71038"/>
    <w:rsid w:val="00C713D7"/>
    <w:rsid w:val="00C73782"/>
    <w:rsid w:val="00C74B57"/>
    <w:rsid w:val="00C81A06"/>
    <w:rsid w:val="00C82039"/>
    <w:rsid w:val="00C93855"/>
    <w:rsid w:val="00C93FA6"/>
    <w:rsid w:val="00CA06B1"/>
    <w:rsid w:val="00CA1AE0"/>
    <w:rsid w:val="00CA2BF5"/>
    <w:rsid w:val="00CB2822"/>
    <w:rsid w:val="00CB3212"/>
    <w:rsid w:val="00CC0372"/>
    <w:rsid w:val="00CC21D6"/>
    <w:rsid w:val="00CD0BD9"/>
    <w:rsid w:val="00CD1398"/>
    <w:rsid w:val="00CD3B56"/>
    <w:rsid w:val="00CD4955"/>
    <w:rsid w:val="00CE05BB"/>
    <w:rsid w:val="00CE0D7A"/>
    <w:rsid w:val="00CE4959"/>
    <w:rsid w:val="00CE5005"/>
    <w:rsid w:val="00CF2D66"/>
    <w:rsid w:val="00CF3E1B"/>
    <w:rsid w:val="00CF3E29"/>
    <w:rsid w:val="00CF4CC0"/>
    <w:rsid w:val="00CF5B6F"/>
    <w:rsid w:val="00CF70D6"/>
    <w:rsid w:val="00D00A3D"/>
    <w:rsid w:val="00D016CA"/>
    <w:rsid w:val="00D01C51"/>
    <w:rsid w:val="00D021C7"/>
    <w:rsid w:val="00D02F4B"/>
    <w:rsid w:val="00D056CF"/>
    <w:rsid w:val="00D0627D"/>
    <w:rsid w:val="00D07774"/>
    <w:rsid w:val="00D07A69"/>
    <w:rsid w:val="00D11A80"/>
    <w:rsid w:val="00D12A9B"/>
    <w:rsid w:val="00D13108"/>
    <w:rsid w:val="00D16E43"/>
    <w:rsid w:val="00D17B45"/>
    <w:rsid w:val="00D2243A"/>
    <w:rsid w:val="00D30C8B"/>
    <w:rsid w:val="00D317D1"/>
    <w:rsid w:val="00D34668"/>
    <w:rsid w:val="00D35368"/>
    <w:rsid w:val="00D40938"/>
    <w:rsid w:val="00D43120"/>
    <w:rsid w:val="00D44AE3"/>
    <w:rsid w:val="00D45B35"/>
    <w:rsid w:val="00D501CC"/>
    <w:rsid w:val="00D53D36"/>
    <w:rsid w:val="00D54F45"/>
    <w:rsid w:val="00D63D46"/>
    <w:rsid w:val="00D76214"/>
    <w:rsid w:val="00D76E05"/>
    <w:rsid w:val="00D77AE6"/>
    <w:rsid w:val="00D810BE"/>
    <w:rsid w:val="00D91C4F"/>
    <w:rsid w:val="00D94586"/>
    <w:rsid w:val="00D955B3"/>
    <w:rsid w:val="00D9567D"/>
    <w:rsid w:val="00DA0E7D"/>
    <w:rsid w:val="00DA218C"/>
    <w:rsid w:val="00DB0531"/>
    <w:rsid w:val="00DB2590"/>
    <w:rsid w:val="00DC042D"/>
    <w:rsid w:val="00DC0851"/>
    <w:rsid w:val="00DC3106"/>
    <w:rsid w:val="00DD07F9"/>
    <w:rsid w:val="00DD5058"/>
    <w:rsid w:val="00DE10A1"/>
    <w:rsid w:val="00DE246D"/>
    <w:rsid w:val="00DE3896"/>
    <w:rsid w:val="00DE4361"/>
    <w:rsid w:val="00DE5179"/>
    <w:rsid w:val="00DE62A0"/>
    <w:rsid w:val="00DE7F61"/>
    <w:rsid w:val="00DF00CA"/>
    <w:rsid w:val="00DF1467"/>
    <w:rsid w:val="00DF1548"/>
    <w:rsid w:val="00DF22B8"/>
    <w:rsid w:val="00DF61EC"/>
    <w:rsid w:val="00E01C1B"/>
    <w:rsid w:val="00E020EC"/>
    <w:rsid w:val="00E04ED4"/>
    <w:rsid w:val="00E13125"/>
    <w:rsid w:val="00E17C28"/>
    <w:rsid w:val="00E22742"/>
    <w:rsid w:val="00E255C0"/>
    <w:rsid w:val="00E27349"/>
    <w:rsid w:val="00E33BF1"/>
    <w:rsid w:val="00E40332"/>
    <w:rsid w:val="00E45B6E"/>
    <w:rsid w:val="00E46284"/>
    <w:rsid w:val="00E46B53"/>
    <w:rsid w:val="00E5155B"/>
    <w:rsid w:val="00E5360A"/>
    <w:rsid w:val="00E604FE"/>
    <w:rsid w:val="00E70C2B"/>
    <w:rsid w:val="00E72D27"/>
    <w:rsid w:val="00E73C15"/>
    <w:rsid w:val="00E752FA"/>
    <w:rsid w:val="00E770D6"/>
    <w:rsid w:val="00E8273B"/>
    <w:rsid w:val="00E85F72"/>
    <w:rsid w:val="00E86338"/>
    <w:rsid w:val="00E9095D"/>
    <w:rsid w:val="00E96C20"/>
    <w:rsid w:val="00EA1E69"/>
    <w:rsid w:val="00EA530E"/>
    <w:rsid w:val="00EC4011"/>
    <w:rsid w:val="00EC6183"/>
    <w:rsid w:val="00EC76B8"/>
    <w:rsid w:val="00ED1F39"/>
    <w:rsid w:val="00ED28AE"/>
    <w:rsid w:val="00ED3B43"/>
    <w:rsid w:val="00EE1D13"/>
    <w:rsid w:val="00EE1DF2"/>
    <w:rsid w:val="00EE5E82"/>
    <w:rsid w:val="00EF1B0A"/>
    <w:rsid w:val="00EF6A7E"/>
    <w:rsid w:val="00F10C6C"/>
    <w:rsid w:val="00F13745"/>
    <w:rsid w:val="00F147F7"/>
    <w:rsid w:val="00F15C2D"/>
    <w:rsid w:val="00F20527"/>
    <w:rsid w:val="00F213D5"/>
    <w:rsid w:val="00F23F1F"/>
    <w:rsid w:val="00F3286B"/>
    <w:rsid w:val="00F356A0"/>
    <w:rsid w:val="00F358D8"/>
    <w:rsid w:val="00F36856"/>
    <w:rsid w:val="00F37DDE"/>
    <w:rsid w:val="00F50140"/>
    <w:rsid w:val="00F50E43"/>
    <w:rsid w:val="00F56082"/>
    <w:rsid w:val="00F71718"/>
    <w:rsid w:val="00F72AA3"/>
    <w:rsid w:val="00F8209C"/>
    <w:rsid w:val="00F82D83"/>
    <w:rsid w:val="00F85374"/>
    <w:rsid w:val="00F87ABC"/>
    <w:rsid w:val="00F96377"/>
    <w:rsid w:val="00FA3D5C"/>
    <w:rsid w:val="00FA4BFF"/>
    <w:rsid w:val="00FA6B77"/>
    <w:rsid w:val="00FB7C0A"/>
    <w:rsid w:val="00FC48CF"/>
    <w:rsid w:val="00FC515B"/>
    <w:rsid w:val="00FC5300"/>
    <w:rsid w:val="00FC5B53"/>
    <w:rsid w:val="00FC7322"/>
    <w:rsid w:val="00FD4F0D"/>
    <w:rsid w:val="00FD7201"/>
    <w:rsid w:val="00FE0BA1"/>
    <w:rsid w:val="00FE36EF"/>
    <w:rsid w:val="00FE5DF8"/>
    <w:rsid w:val="00FE6D39"/>
    <w:rsid w:val="00FF3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266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782"/>
    <w:rPr>
      <w:rFonts w:ascii="Times New Roman" w:eastAsia="Times New Roman" w:hAnsi="Times New Roman"/>
      <w:sz w:val="20"/>
      <w:szCs w:val="20"/>
      <w:lang w:val="en-US"/>
    </w:rPr>
  </w:style>
  <w:style w:type="paragraph" w:styleId="Ttulo4">
    <w:name w:val="heading 4"/>
    <w:basedOn w:val="Normal"/>
    <w:link w:val="Ttulo4Car"/>
    <w:uiPriority w:val="99"/>
    <w:qFormat/>
    <w:rsid w:val="00896D84"/>
    <w:pPr>
      <w:spacing w:before="100" w:beforeAutospacing="1" w:after="100" w:afterAutospacing="1"/>
      <w:outlineLvl w:val="3"/>
    </w:pPr>
    <w:rPr>
      <w:b/>
      <w:bCs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9"/>
    <w:locked/>
    <w:rsid w:val="00896D84"/>
    <w:rPr>
      <w:rFonts w:ascii="Times New Roman" w:hAnsi="Times New Roman" w:cs="Times New Roman"/>
      <w:b/>
      <w:bCs/>
      <w:sz w:val="24"/>
      <w:szCs w:val="24"/>
      <w:lang w:eastAsia="es-ES"/>
    </w:rPr>
  </w:style>
  <w:style w:type="character" w:customStyle="1" w:styleId="st1">
    <w:name w:val="st1"/>
    <w:basedOn w:val="Fuentedeprrafopredeter"/>
    <w:uiPriority w:val="99"/>
    <w:rsid w:val="00F13745"/>
    <w:rPr>
      <w:rFonts w:cs="Times New Roman"/>
    </w:rPr>
  </w:style>
  <w:style w:type="paragraph" w:styleId="NormalWeb">
    <w:name w:val="Normal (Web)"/>
    <w:basedOn w:val="Normal"/>
    <w:uiPriority w:val="99"/>
    <w:rsid w:val="00F8209C"/>
    <w:pPr>
      <w:spacing w:before="100" w:beforeAutospacing="1" w:after="100" w:afterAutospacing="1"/>
    </w:pPr>
    <w:rPr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rsid w:val="00FA6B77"/>
    <w:rPr>
      <w:rFonts w:cs="Times New Roman"/>
      <w:color w:val="0000FF"/>
      <w:u w:val="single"/>
    </w:rPr>
  </w:style>
  <w:style w:type="character" w:styleId="nfasis">
    <w:name w:val="Emphasis"/>
    <w:basedOn w:val="Fuentedeprrafopredeter"/>
    <w:uiPriority w:val="99"/>
    <w:qFormat/>
    <w:rsid w:val="00AD6A67"/>
    <w:rPr>
      <w:rFonts w:cs="Times New Roman"/>
      <w:i/>
      <w:iCs/>
    </w:rPr>
  </w:style>
  <w:style w:type="character" w:customStyle="1" w:styleId="hps">
    <w:name w:val="hps"/>
    <w:basedOn w:val="Fuentedeprrafopredeter"/>
    <w:uiPriority w:val="99"/>
    <w:rsid w:val="006F5461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rsid w:val="0015564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155641"/>
    <w:rPr>
      <w:rFonts w:ascii="Tahoma" w:hAnsi="Tahoma" w:cs="Tahoma"/>
      <w:sz w:val="16"/>
      <w:szCs w:val="16"/>
      <w:lang w:val="en-US" w:eastAsia="es-ES"/>
    </w:rPr>
  </w:style>
  <w:style w:type="paragraph" w:styleId="Encabezado">
    <w:name w:val="header"/>
    <w:basedOn w:val="Normal"/>
    <w:link w:val="EncabezadoCar"/>
    <w:uiPriority w:val="99"/>
    <w:rsid w:val="00803E1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803E1D"/>
    <w:rPr>
      <w:rFonts w:ascii="Times New Roman" w:hAnsi="Times New Roman" w:cs="Times New Roman"/>
      <w:sz w:val="20"/>
      <w:szCs w:val="20"/>
      <w:lang w:val="en-US" w:eastAsia="es-ES"/>
    </w:rPr>
  </w:style>
  <w:style w:type="paragraph" w:styleId="Piedepgina">
    <w:name w:val="footer"/>
    <w:basedOn w:val="Normal"/>
    <w:link w:val="PiedepginaCar"/>
    <w:uiPriority w:val="99"/>
    <w:rsid w:val="00803E1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803E1D"/>
    <w:rPr>
      <w:rFonts w:ascii="Times New Roman" w:hAnsi="Times New Roman" w:cs="Times New Roman"/>
      <w:sz w:val="20"/>
      <w:szCs w:val="20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rsid w:val="005A5429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5A5429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5A5429"/>
    <w:rPr>
      <w:rFonts w:ascii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5A542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5A5429"/>
    <w:rPr>
      <w:rFonts w:ascii="Times New Roman" w:hAnsi="Times New Roman" w:cs="Times New Roman"/>
      <w:b/>
      <w:bCs/>
      <w:sz w:val="20"/>
      <w:szCs w:val="20"/>
      <w:lang w:val="en-US" w:eastAsia="es-ES"/>
    </w:rPr>
  </w:style>
  <w:style w:type="paragraph" w:styleId="Prrafodelista">
    <w:name w:val="List Paragraph"/>
    <w:basedOn w:val="Normal"/>
    <w:uiPriority w:val="99"/>
    <w:qFormat/>
    <w:rsid w:val="00F213D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character" w:customStyle="1" w:styleId="highlight2">
    <w:name w:val="highlight2"/>
    <w:basedOn w:val="Fuentedeprrafopredeter"/>
    <w:uiPriority w:val="99"/>
    <w:rsid w:val="009A4E90"/>
    <w:rPr>
      <w:rFonts w:cs="Times New Roman"/>
    </w:rPr>
  </w:style>
  <w:style w:type="character" w:styleId="Textoennegrita">
    <w:name w:val="Strong"/>
    <w:basedOn w:val="Fuentedeprrafopredeter"/>
    <w:uiPriority w:val="99"/>
    <w:qFormat/>
    <w:rsid w:val="00DF1548"/>
    <w:rPr>
      <w:rFonts w:cs="Times New Roman"/>
      <w:b/>
      <w:bCs/>
    </w:rPr>
  </w:style>
  <w:style w:type="character" w:customStyle="1" w:styleId="apple-converted-space">
    <w:name w:val="apple-converted-space"/>
    <w:basedOn w:val="Fuentedeprrafopredeter"/>
    <w:rsid w:val="000A0189"/>
    <w:rPr>
      <w:rFonts w:cs="Times New Roman"/>
    </w:rPr>
  </w:style>
  <w:style w:type="character" w:customStyle="1" w:styleId="hpsatn">
    <w:name w:val="hps atn"/>
    <w:basedOn w:val="Fuentedeprrafopredeter"/>
    <w:uiPriority w:val="99"/>
    <w:rsid w:val="00B71404"/>
    <w:rPr>
      <w:rFonts w:cs="Times New Roman"/>
    </w:rPr>
  </w:style>
  <w:style w:type="character" w:customStyle="1" w:styleId="hpsalt-edited">
    <w:name w:val="hps alt-edited"/>
    <w:basedOn w:val="Fuentedeprrafopredeter"/>
    <w:uiPriority w:val="99"/>
    <w:rsid w:val="00B71404"/>
    <w:rPr>
      <w:rFonts w:cs="Times New Roman"/>
    </w:rPr>
  </w:style>
  <w:style w:type="paragraph" w:customStyle="1" w:styleId="TableNote">
    <w:name w:val="TableNote"/>
    <w:basedOn w:val="Normal"/>
    <w:rsid w:val="00471399"/>
    <w:pPr>
      <w:spacing w:line="300" w:lineRule="exact"/>
    </w:pPr>
    <w:rPr>
      <w:sz w:val="24"/>
      <w:lang w:val="en-GB" w:eastAsia="en-US"/>
    </w:rPr>
  </w:style>
  <w:style w:type="paragraph" w:customStyle="1" w:styleId="TableHeader">
    <w:name w:val="TableHeader"/>
    <w:basedOn w:val="Normal"/>
    <w:rsid w:val="00471399"/>
    <w:pPr>
      <w:spacing w:before="120"/>
    </w:pPr>
    <w:rPr>
      <w:b/>
      <w:sz w:val="24"/>
      <w:lang w:val="en-GB" w:eastAsia="en-US"/>
    </w:rPr>
  </w:style>
  <w:style w:type="paragraph" w:customStyle="1" w:styleId="TableSubHead">
    <w:name w:val="TableSubHead"/>
    <w:basedOn w:val="TableHeader"/>
    <w:rsid w:val="004713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782"/>
    <w:rPr>
      <w:rFonts w:ascii="Times New Roman" w:eastAsia="Times New Roman" w:hAnsi="Times New Roman"/>
      <w:sz w:val="20"/>
      <w:szCs w:val="20"/>
      <w:lang w:val="en-US"/>
    </w:rPr>
  </w:style>
  <w:style w:type="paragraph" w:styleId="Heading4">
    <w:name w:val="heading 4"/>
    <w:basedOn w:val="Normal"/>
    <w:link w:val="Heading4Char"/>
    <w:uiPriority w:val="99"/>
    <w:qFormat/>
    <w:rsid w:val="00896D84"/>
    <w:pPr>
      <w:spacing w:before="100" w:beforeAutospacing="1" w:after="100" w:afterAutospacing="1"/>
      <w:outlineLvl w:val="3"/>
    </w:pPr>
    <w:rPr>
      <w:b/>
      <w:bCs/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896D84"/>
    <w:rPr>
      <w:rFonts w:ascii="Times New Roman" w:hAnsi="Times New Roman" w:cs="Times New Roman"/>
      <w:b/>
      <w:bCs/>
      <w:sz w:val="24"/>
      <w:szCs w:val="24"/>
      <w:lang w:eastAsia="es-ES"/>
    </w:rPr>
  </w:style>
  <w:style w:type="character" w:customStyle="1" w:styleId="st1">
    <w:name w:val="st1"/>
    <w:basedOn w:val="DefaultParagraphFont"/>
    <w:uiPriority w:val="99"/>
    <w:rsid w:val="00F13745"/>
    <w:rPr>
      <w:rFonts w:cs="Times New Roman"/>
    </w:rPr>
  </w:style>
  <w:style w:type="paragraph" w:styleId="NormalWeb">
    <w:name w:val="Normal (Web)"/>
    <w:basedOn w:val="Normal"/>
    <w:uiPriority w:val="99"/>
    <w:rsid w:val="00F8209C"/>
    <w:pPr>
      <w:spacing w:before="100" w:beforeAutospacing="1" w:after="100" w:afterAutospacing="1"/>
    </w:pPr>
    <w:rPr>
      <w:sz w:val="24"/>
      <w:szCs w:val="24"/>
      <w:lang w:val="es-ES"/>
    </w:rPr>
  </w:style>
  <w:style w:type="character" w:styleId="Hyperlink">
    <w:name w:val="Hyperlink"/>
    <w:basedOn w:val="DefaultParagraphFont"/>
    <w:uiPriority w:val="99"/>
    <w:rsid w:val="00FA6B77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AD6A67"/>
    <w:rPr>
      <w:rFonts w:cs="Times New Roman"/>
      <w:i/>
      <w:iCs/>
    </w:rPr>
  </w:style>
  <w:style w:type="character" w:customStyle="1" w:styleId="hps">
    <w:name w:val="hps"/>
    <w:basedOn w:val="DefaultParagraphFont"/>
    <w:uiPriority w:val="99"/>
    <w:rsid w:val="006F546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556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55641"/>
    <w:rPr>
      <w:rFonts w:ascii="Tahoma" w:hAnsi="Tahoma" w:cs="Tahoma"/>
      <w:sz w:val="16"/>
      <w:szCs w:val="16"/>
      <w:lang w:val="en-US" w:eastAsia="es-ES"/>
    </w:rPr>
  </w:style>
  <w:style w:type="paragraph" w:styleId="Header">
    <w:name w:val="header"/>
    <w:basedOn w:val="Normal"/>
    <w:link w:val="HeaderChar"/>
    <w:uiPriority w:val="99"/>
    <w:rsid w:val="00803E1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803E1D"/>
    <w:rPr>
      <w:rFonts w:ascii="Times New Roman" w:hAnsi="Times New Roman" w:cs="Times New Roman"/>
      <w:sz w:val="20"/>
      <w:szCs w:val="20"/>
      <w:lang w:val="en-US" w:eastAsia="es-ES"/>
    </w:rPr>
  </w:style>
  <w:style w:type="paragraph" w:styleId="Footer">
    <w:name w:val="footer"/>
    <w:basedOn w:val="Normal"/>
    <w:link w:val="FooterChar"/>
    <w:uiPriority w:val="99"/>
    <w:rsid w:val="00803E1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803E1D"/>
    <w:rPr>
      <w:rFonts w:ascii="Times New Roman" w:hAnsi="Times New Roman" w:cs="Times New Roman"/>
      <w:sz w:val="20"/>
      <w:szCs w:val="20"/>
      <w:lang w:val="en-US" w:eastAsia="es-ES"/>
    </w:rPr>
  </w:style>
  <w:style w:type="character" w:styleId="CommentReference">
    <w:name w:val="annotation reference"/>
    <w:basedOn w:val="DefaultParagraphFont"/>
    <w:uiPriority w:val="99"/>
    <w:semiHidden/>
    <w:rsid w:val="005A542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A5429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A5429"/>
    <w:rPr>
      <w:rFonts w:ascii="Times New Roman" w:hAnsi="Times New Roman" w:cs="Times New Roman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5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A5429"/>
    <w:rPr>
      <w:rFonts w:ascii="Times New Roman" w:hAnsi="Times New Roman" w:cs="Times New Roman"/>
      <w:b/>
      <w:bCs/>
      <w:sz w:val="20"/>
      <w:szCs w:val="20"/>
      <w:lang w:val="en-US" w:eastAsia="es-ES"/>
    </w:rPr>
  </w:style>
  <w:style w:type="paragraph" w:styleId="ListParagraph">
    <w:name w:val="List Paragraph"/>
    <w:basedOn w:val="Normal"/>
    <w:uiPriority w:val="99"/>
    <w:qFormat/>
    <w:rsid w:val="00F213D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character" w:customStyle="1" w:styleId="highlight2">
    <w:name w:val="highlight2"/>
    <w:basedOn w:val="DefaultParagraphFont"/>
    <w:uiPriority w:val="99"/>
    <w:rsid w:val="009A4E90"/>
    <w:rPr>
      <w:rFonts w:cs="Times New Roman"/>
    </w:rPr>
  </w:style>
  <w:style w:type="character" w:styleId="Strong">
    <w:name w:val="Strong"/>
    <w:basedOn w:val="DefaultParagraphFont"/>
    <w:uiPriority w:val="99"/>
    <w:qFormat/>
    <w:rsid w:val="00DF1548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0A018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5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3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36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0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035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0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03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4036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403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403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40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0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0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0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03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403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403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403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1403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1403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1403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403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35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0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036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0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03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4035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403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403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40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0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0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0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03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403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403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403591">
                                      <w:marLeft w:val="4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1403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1403662">
                                              <w:marLeft w:val="0"/>
                                              <w:marRight w:val="0"/>
                                              <w:marTop w:val="0"/>
                                              <w:marBottom w:val="92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951403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1403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403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0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0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03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403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403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403601">
                                      <w:marLeft w:val="4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1403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1403600">
                                              <w:marLeft w:val="0"/>
                                              <w:marRight w:val="0"/>
                                              <w:marTop w:val="0"/>
                                              <w:marBottom w:val="92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951403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14036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40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3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0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03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0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0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403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403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403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40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0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0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0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03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403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403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403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1403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1403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1403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14036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1403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1403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14035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14036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1403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14036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514035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14036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514036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14035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514035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514036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514035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514036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514035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51403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514036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514036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514037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5140355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514036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5140355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95140364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5140362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5140361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5140368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95140357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5140358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95140363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95140367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5140367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95140365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95140359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5140361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5140364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5140357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95140363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95140364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9514035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5140359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95140356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5140368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95140365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95140360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95140362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9514036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95140363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51403563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5140357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514036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95140354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8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65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0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4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7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5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4036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1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864873">
          <w:marLeft w:val="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60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5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42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2532556D-1EB8-4BC1-A2D7-D904CD8D2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8</Pages>
  <Words>2094</Words>
  <Characters>11520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LINICAL TRIAL</vt:lpstr>
    </vt:vector>
  </TitlesOfParts>
  <Company>hospital universitari de bellvitge</Company>
  <LinksUpToDate>false</LinksUpToDate>
  <CharactersWithSpaces>13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TRIAL</dc:title>
  <dc:creator>h501vjat</dc:creator>
  <cp:lastModifiedBy>h501vjat</cp:lastModifiedBy>
  <cp:revision>5</cp:revision>
  <cp:lastPrinted>2014-12-09T07:50:00Z</cp:lastPrinted>
  <dcterms:created xsi:type="dcterms:W3CDTF">2015-05-06T18:03:00Z</dcterms:created>
  <dcterms:modified xsi:type="dcterms:W3CDTF">2015-07-08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rdiat@blanquerna.url.edu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